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2D894" w14:textId="69C099B1" w:rsidR="00F255FE" w:rsidRPr="00A51847" w:rsidRDefault="00F255FE" w:rsidP="00F255FE">
      <w:pPr>
        <w:spacing w:after="0" w:line="480" w:lineRule="auto"/>
        <w:rPr>
          <w:rFonts w:ascii="Calibri" w:eastAsia="Times New Roman" w:hAnsi="Calibri" w:cs="Times New Roman"/>
          <w:color w:val="000000"/>
          <w:lang w:eastAsia="en-CA"/>
        </w:rPr>
      </w:pPr>
      <w:r>
        <w:rPr>
          <w:rFonts w:ascii="Calibri" w:eastAsia="Times New Roman" w:hAnsi="Calibri" w:cs="Times New Roman"/>
          <w:color w:val="000000"/>
          <w:lang w:eastAsia="en-CA"/>
        </w:rPr>
        <w:t>Supplemental Table 1 – Limits of detection (</w:t>
      </w:r>
      <w:r>
        <w:rPr>
          <w:rFonts w:ascii="Calibri" w:eastAsia="Times New Roman" w:hAnsi="Calibri" w:cs="Calibri"/>
          <w:color w:val="000000"/>
          <w:lang w:eastAsia="en-CA"/>
        </w:rPr>
        <w:t>µ</w:t>
      </w:r>
      <w:r>
        <w:rPr>
          <w:rFonts w:ascii="Calibri" w:eastAsia="Times New Roman" w:hAnsi="Calibri" w:cs="Times New Roman"/>
          <w:color w:val="000000"/>
          <w:lang w:eastAsia="en-CA"/>
        </w:rPr>
        <w:t>g/L) for plasma concentrations of six perfluoroalkyl substances</w:t>
      </w:r>
    </w:p>
    <w:tbl>
      <w:tblPr>
        <w:tblW w:w="8211" w:type="dxa"/>
        <w:tblInd w:w="93" w:type="dxa"/>
        <w:tblLook w:val="04A0" w:firstRow="1" w:lastRow="0" w:firstColumn="1" w:lastColumn="0" w:noHBand="0" w:noVBand="1"/>
      </w:tblPr>
      <w:tblGrid>
        <w:gridCol w:w="3984"/>
        <w:gridCol w:w="1418"/>
        <w:gridCol w:w="1417"/>
        <w:gridCol w:w="1392"/>
      </w:tblGrid>
      <w:tr w:rsidR="00F255FE" w:rsidRPr="00DC5966" w14:paraId="77DF1DC7" w14:textId="77777777" w:rsidTr="00B6395A">
        <w:trPr>
          <w:trHeight w:val="309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508C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032" w14:textId="77777777" w:rsidR="00F255FE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ycle 1</w:t>
            </w:r>
          </w:p>
          <w:p w14:paraId="40AA693D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(2007-20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125D" w14:textId="77777777" w:rsidR="00F255FE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ycle 2</w:t>
            </w:r>
          </w:p>
          <w:p w14:paraId="1F916562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(2009-2011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3426" w14:textId="77777777" w:rsidR="00F255FE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ycle 5</w:t>
            </w:r>
          </w:p>
          <w:p w14:paraId="053C5D97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(2016-2017)</w:t>
            </w:r>
          </w:p>
        </w:tc>
      </w:tr>
      <w:tr w:rsidR="00F255FE" w:rsidRPr="00DC5966" w14:paraId="67A01A22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56C6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erfluorooctanoic acid 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OA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D0F5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177A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804F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066</w:t>
            </w:r>
          </w:p>
        </w:tc>
      </w:tr>
      <w:tr w:rsidR="00F255FE" w:rsidRPr="00DC5966" w14:paraId="68AA17BC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767A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erfluorooctane sulfonate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OS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DEC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51AC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EA08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F255FE" w:rsidRPr="00DC5966" w14:paraId="1A613C9B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778A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erfluorohexane sulfonate 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HxS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C6B7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55A9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25E9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063</w:t>
            </w:r>
          </w:p>
        </w:tc>
      </w:tr>
      <w:tr w:rsidR="00F255FE" w:rsidRPr="00DC5966" w14:paraId="60DC5CE9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BB6F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</w:t>
            </w:r>
            <w:r w:rsidRPr="00DC5966">
              <w:t xml:space="preserve">erfluorononanoic acid </w:t>
            </w:r>
            <w:r>
              <w:t>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NA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62D9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EA48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C8FD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  <w:tr w:rsidR="00F255FE" w:rsidRPr="00DC5966" w14:paraId="67AFA25C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5008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</w:t>
            </w:r>
            <w:r w:rsidRPr="00DC5966">
              <w:t xml:space="preserve">erfluorodecanoic acid </w:t>
            </w:r>
            <w:r>
              <w:t>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DA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0045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4E34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FEEE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092</w:t>
            </w:r>
          </w:p>
        </w:tc>
      </w:tr>
      <w:tr w:rsidR="00F255FE" w:rsidRPr="00DC5966" w14:paraId="44177D28" w14:textId="77777777" w:rsidTr="00B6395A">
        <w:trPr>
          <w:trHeight w:val="309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A293" w14:textId="77777777" w:rsidR="00F255FE" w:rsidRPr="00DC5966" w:rsidRDefault="00F255FE" w:rsidP="00B639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P</w:t>
            </w:r>
            <w:r w:rsidRPr="00DC5966">
              <w:t xml:space="preserve">erfluoroundecanoic acid </w:t>
            </w:r>
            <w:r>
              <w:t>(</w:t>
            </w: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PFUDA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C49B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5B08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0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0AE3" w14:textId="77777777" w:rsidR="00F255FE" w:rsidRPr="00DC5966" w:rsidRDefault="00F255FE" w:rsidP="00B639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5966">
              <w:rPr>
                <w:rFonts w:ascii="Calibri" w:eastAsia="Times New Roman" w:hAnsi="Calibri" w:cs="Times New Roman"/>
                <w:color w:val="000000"/>
                <w:lang w:eastAsia="en-CA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</w:tr>
    </w:tbl>
    <w:p w14:paraId="54294770" w14:textId="77777777" w:rsidR="00F255FE" w:rsidRPr="00AC7224" w:rsidRDefault="00F255FE" w:rsidP="00F255FE">
      <w:pPr>
        <w:spacing w:after="0" w:line="240" w:lineRule="auto"/>
        <w:rPr>
          <w:i/>
        </w:rPr>
      </w:pPr>
      <w:r w:rsidRPr="00AC7224">
        <w:rPr>
          <w:i/>
        </w:rPr>
        <w:t>Data from cycles 1, 2, and 5 of the Canadian Health Measures Survey.</w:t>
      </w:r>
    </w:p>
    <w:p w14:paraId="4EA680B5" w14:textId="77777777" w:rsidR="00F255FE" w:rsidRDefault="00F255FE" w:rsidP="00F255FE">
      <w:pPr>
        <w:spacing w:after="0" w:line="240" w:lineRule="auto"/>
      </w:pPr>
    </w:p>
    <w:p w14:paraId="7D323AE3" w14:textId="77777777" w:rsidR="00C62562" w:rsidRDefault="00C62562">
      <w:pPr>
        <w:spacing w:after="0" w:line="240" w:lineRule="auto"/>
      </w:pPr>
      <w:r>
        <w:br w:type="page"/>
      </w:r>
    </w:p>
    <w:p w14:paraId="2F97019E" w14:textId="77777777" w:rsidR="00C62562" w:rsidRDefault="00C62562" w:rsidP="00C62562">
      <w:pPr>
        <w:spacing w:after="0" w:line="480" w:lineRule="auto"/>
        <w:rPr>
          <w:ins w:id="0" w:author="Borghese, Michael (HC/SC)" w:date="2022-07-06T10:39:00Z"/>
          <w:rFonts w:ascii="Calibri" w:eastAsia="Times New Roman" w:hAnsi="Calibri" w:cs="Times New Roman"/>
          <w:color w:val="000000"/>
          <w:lang w:eastAsia="en-CA"/>
        </w:rPr>
      </w:pPr>
      <w:ins w:id="1" w:author="Borghese, Michael (HC/SC)" w:date="2022-07-06T10:39:00Z">
        <w:r>
          <w:rPr>
            <w:rFonts w:ascii="Calibri" w:eastAsia="Times New Roman" w:hAnsi="Calibri" w:cs="Times New Roman"/>
            <w:color w:val="000000"/>
            <w:lang w:eastAsia="en-CA"/>
          </w:rPr>
          <w:lastRenderedPageBreak/>
          <w:t xml:space="preserve">Supplemental Table 2 – Sample sizes for analyses of PFAS and liver function biomarkers across </w:t>
        </w:r>
        <w:r>
          <w:rPr>
            <w:rFonts w:cstheme="minorHAnsi"/>
          </w:rPr>
          <w:t xml:space="preserve">cycles 1 (2007-2009), 2 (2009-2011), and 5 (2016-2017) </w:t>
        </w:r>
        <w:r>
          <w:rPr>
            <w:rFonts w:ascii="Calibri" w:eastAsia="Times New Roman" w:hAnsi="Calibri" w:cs="Times New Roman"/>
            <w:color w:val="000000"/>
            <w:lang w:eastAsia="en-CA"/>
          </w:rPr>
          <w:t>of the Canadian Health Measures survey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C62562" w14:paraId="08E74990" w14:textId="77777777" w:rsidTr="00B6395A">
        <w:trPr>
          <w:ins w:id="2" w:author="Borghese, Michael (HC/SC)" w:date="2022-07-06T10:39:00Z"/>
        </w:trPr>
        <w:tc>
          <w:tcPr>
            <w:tcW w:w="1335" w:type="dxa"/>
            <w:vAlign w:val="center"/>
          </w:tcPr>
          <w:p w14:paraId="4F25E79C" w14:textId="77777777" w:rsidR="00C62562" w:rsidRDefault="00C62562" w:rsidP="00B6395A">
            <w:pPr>
              <w:spacing w:after="0" w:line="240" w:lineRule="auto"/>
              <w:jc w:val="center"/>
              <w:rPr>
                <w:ins w:id="3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335" w:type="dxa"/>
            <w:vAlign w:val="center"/>
          </w:tcPr>
          <w:p w14:paraId="7C332402" w14:textId="77777777" w:rsidR="00C62562" w:rsidRDefault="00C62562" w:rsidP="00B6395A">
            <w:pPr>
              <w:spacing w:after="0" w:line="240" w:lineRule="auto"/>
              <w:jc w:val="center"/>
              <w:rPr>
                <w:ins w:id="4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AST</w:t>
              </w:r>
            </w:ins>
          </w:p>
        </w:tc>
        <w:tc>
          <w:tcPr>
            <w:tcW w:w="1336" w:type="dxa"/>
            <w:vAlign w:val="center"/>
          </w:tcPr>
          <w:p w14:paraId="50F966D9" w14:textId="77777777" w:rsidR="00C62562" w:rsidRDefault="00C62562" w:rsidP="00B6395A">
            <w:pPr>
              <w:spacing w:after="0" w:line="240" w:lineRule="auto"/>
              <w:jc w:val="center"/>
              <w:rPr>
                <w:ins w:id="6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GGT</w:t>
              </w:r>
            </w:ins>
          </w:p>
        </w:tc>
        <w:tc>
          <w:tcPr>
            <w:tcW w:w="1336" w:type="dxa"/>
            <w:vAlign w:val="center"/>
          </w:tcPr>
          <w:p w14:paraId="0AEB7212" w14:textId="77777777" w:rsidR="00C62562" w:rsidRDefault="00C62562" w:rsidP="00B6395A">
            <w:pPr>
              <w:spacing w:after="0" w:line="240" w:lineRule="auto"/>
              <w:jc w:val="center"/>
              <w:rPr>
                <w:ins w:id="8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9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ALP</w:t>
              </w:r>
            </w:ins>
          </w:p>
        </w:tc>
        <w:tc>
          <w:tcPr>
            <w:tcW w:w="1336" w:type="dxa"/>
            <w:vAlign w:val="center"/>
          </w:tcPr>
          <w:p w14:paraId="0583CAD9" w14:textId="77777777" w:rsidR="00C62562" w:rsidRDefault="00C62562" w:rsidP="00B6395A">
            <w:pPr>
              <w:spacing w:after="0" w:line="240" w:lineRule="auto"/>
              <w:jc w:val="center"/>
              <w:rPr>
                <w:ins w:id="10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11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ALT</w:t>
              </w:r>
            </w:ins>
          </w:p>
        </w:tc>
        <w:tc>
          <w:tcPr>
            <w:tcW w:w="1336" w:type="dxa"/>
            <w:vAlign w:val="center"/>
          </w:tcPr>
          <w:p w14:paraId="2C09A40D" w14:textId="77777777" w:rsidR="00C62562" w:rsidRDefault="00C62562" w:rsidP="00B6395A">
            <w:pPr>
              <w:spacing w:after="0" w:line="240" w:lineRule="auto"/>
              <w:jc w:val="center"/>
              <w:rPr>
                <w:ins w:id="12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13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Total bilirubin</w:t>
              </w:r>
            </w:ins>
          </w:p>
        </w:tc>
      </w:tr>
      <w:tr w:rsidR="00C62562" w14:paraId="4FEB29D3" w14:textId="77777777" w:rsidTr="00B6395A">
        <w:trPr>
          <w:ins w:id="14" w:author="Borghese, Michael (HC/SC)" w:date="2022-07-06T10:39:00Z"/>
        </w:trPr>
        <w:tc>
          <w:tcPr>
            <w:tcW w:w="1335" w:type="dxa"/>
            <w:vAlign w:val="center"/>
          </w:tcPr>
          <w:p w14:paraId="2BFDCDB0" w14:textId="77777777" w:rsidR="00C62562" w:rsidRDefault="00C62562" w:rsidP="00B6395A">
            <w:pPr>
              <w:spacing w:after="0" w:line="240" w:lineRule="auto"/>
              <w:jc w:val="center"/>
              <w:rPr>
                <w:ins w:id="15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16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OA</w:t>
              </w:r>
            </w:ins>
          </w:p>
        </w:tc>
        <w:tc>
          <w:tcPr>
            <w:tcW w:w="1335" w:type="dxa"/>
            <w:vAlign w:val="center"/>
          </w:tcPr>
          <w:p w14:paraId="42C8B181" w14:textId="094086FA" w:rsidR="00C62562" w:rsidRDefault="00C62562" w:rsidP="00B6395A">
            <w:pPr>
              <w:spacing w:after="0" w:line="240" w:lineRule="auto"/>
              <w:jc w:val="center"/>
              <w:rPr>
                <w:ins w:id="17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18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2</w:t>
              </w:r>
            </w:ins>
          </w:p>
        </w:tc>
        <w:tc>
          <w:tcPr>
            <w:tcW w:w="1336" w:type="dxa"/>
            <w:vAlign w:val="center"/>
          </w:tcPr>
          <w:p w14:paraId="284E702A" w14:textId="0A5D438F" w:rsidR="00C62562" w:rsidRDefault="00C62562" w:rsidP="00B6395A">
            <w:pPr>
              <w:spacing w:after="0" w:line="240" w:lineRule="auto"/>
              <w:jc w:val="center"/>
              <w:rPr>
                <w:ins w:id="19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20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4</w:t>
              </w:r>
            </w:ins>
          </w:p>
        </w:tc>
        <w:tc>
          <w:tcPr>
            <w:tcW w:w="1336" w:type="dxa"/>
            <w:vAlign w:val="center"/>
          </w:tcPr>
          <w:p w14:paraId="6431CDFA" w14:textId="3828E980" w:rsidR="00C62562" w:rsidRDefault="00C62562" w:rsidP="00B6395A">
            <w:pPr>
              <w:spacing w:after="0" w:line="240" w:lineRule="auto"/>
              <w:jc w:val="center"/>
              <w:rPr>
                <w:ins w:id="21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22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56</w:t>
              </w:r>
            </w:ins>
          </w:p>
        </w:tc>
        <w:tc>
          <w:tcPr>
            <w:tcW w:w="1336" w:type="dxa"/>
            <w:vAlign w:val="center"/>
          </w:tcPr>
          <w:p w14:paraId="65B7DE0A" w14:textId="07961A49" w:rsidR="00C62562" w:rsidRDefault="00C62562" w:rsidP="00B6395A">
            <w:pPr>
              <w:spacing w:after="0" w:line="240" w:lineRule="auto"/>
              <w:jc w:val="center"/>
              <w:rPr>
                <w:ins w:id="23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24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682</w:t>
              </w:r>
            </w:ins>
          </w:p>
        </w:tc>
        <w:tc>
          <w:tcPr>
            <w:tcW w:w="1336" w:type="dxa"/>
            <w:vAlign w:val="center"/>
          </w:tcPr>
          <w:p w14:paraId="59CE06E3" w14:textId="682AB429" w:rsidR="00C62562" w:rsidRDefault="00C62562" w:rsidP="00B6395A">
            <w:pPr>
              <w:spacing w:after="0" w:line="240" w:lineRule="auto"/>
              <w:jc w:val="center"/>
              <w:rPr>
                <w:ins w:id="25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26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854</w:t>
              </w:r>
            </w:ins>
          </w:p>
        </w:tc>
      </w:tr>
      <w:tr w:rsidR="00C62562" w14:paraId="1C246582" w14:textId="77777777" w:rsidTr="00B6395A">
        <w:trPr>
          <w:ins w:id="27" w:author="Borghese, Michael (HC/SC)" w:date="2022-07-06T10:39:00Z"/>
        </w:trPr>
        <w:tc>
          <w:tcPr>
            <w:tcW w:w="1335" w:type="dxa"/>
            <w:vAlign w:val="center"/>
          </w:tcPr>
          <w:p w14:paraId="0BB06B0F" w14:textId="77777777" w:rsidR="00C62562" w:rsidRDefault="00C62562" w:rsidP="00B6395A">
            <w:pPr>
              <w:spacing w:after="0" w:line="240" w:lineRule="auto"/>
              <w:jc w:val="center"/>
              <w:rPr>
                <w:ins w:id="28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29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OS</w:t>
              </w:r>
            </w:ins>
          </w:p>
        </w:tc>
        <w:tc>
          <w:tcPr>
            <w:tcW w:w="1335" w:type="dxa"/>
            <w:vAlign w:val="center"/>
          </w:tcPr>
          <w:p w14:paraId="0A07C50A" w14:textId="0B86CF62" w:rsidR="00C62562" w:rsidRDefault="00C62562" w:rsidP="00B6395A">
            <w:pPr>
              <w:spacing w:after="0" w:line="240" w:lineRule="auto"/>
              <w:jc w:val="center"/>
              <w:rPr>
                <w:ins w:id="30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31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3</w:t>
              </w:r>
            </w:ins>
          </w:p>
        </w:tc>
        <w:tc>
          <w:tcPr>
            <w:tcW w:w="1336" w:type="dxa"/>
            <w:vAlign w:val="center"/>
          </w:tcPr>
          <w:p w14:paraId="671ED903" w14:textId="36F58CF5" w:rsidR="00C62562" w:rsidRDefault="00C62562" w:rsidP="00B6395A">
            <w:pPr>
              <w:spacing w:after="0" w:line="240" w:lineRule="auto"/>
              <w:jc w:val="center"/>
              <w:rPr>
                <w:ins w:id="32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33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5</w:t>
              </w:r>
            </w:ins>
          </w:p>
        </w:tc>
        <w:tc>
          <w:tcPr>
            <w:tcW w:w="1336" w:type="dxa"/>
            <w:vAlign w:val="center"/>
          </w:tcPr>
          <w:p w14:paraId="257833C4" w14:textId="1492954A" w:rsidR="00C62562" w:rsidRDefault="00C62562" w:rsidP="00B6395A">
            <w:pPr>
              <w:spacing w:after="0" w:line="240" w:lineRule="auto"/>
              <w:jc w:val="center"/>
              <w:rPr>
                <w:ins w:id="34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35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57</w:t>
              </w:r>
            </w:ins>
          </w:p>
        </w:tc>
        <w:tc>
          <w:tcPr>
            <w:tcW w:w="1336" w:type="dxa"/>
            <w:vAlign w:val="center"/>
          </w:tcPr>
          <w:p w14:paraId="0F669A5B" w14:textId="247B0537" w:rsidR="00C62562" w:rsidRDefault="00C62562" w:rsidP="00B6395A">
            <w:pPr>
              <w:spacing w:after="0" w:line="240" w:lineRule="auto"/>
              <w:jc w:val="center"/>
              <w:rPr>
                <w:ins w:id="36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37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682</w:t>
              </w:r>
            </w:ins>
          </w:p>
        </w:tc>
        <w:tc>
          <w:tcPr>
            <w:tcW w:w="1336" w:type="dxa"/>
            <w:vAlign w:val="center"/>
          </w:tcPr>
          <w:p w14:paraId="6E3C58B7" w14:textId="494E6A3A" w:rsidR="00C62562" w:rsidRDefault="00C62562" w:rsidP="00B6395A">
            <w:pPr>
              <w:spacing w:after="0" w:line="240" w:lineRule="auto"/>
              <w:jc w:val="center"/>
              <w:rPr>
                <w:ins w:id="38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39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854</w:t>
              </w:r>
            </w:ins>
          </w:p>
        </w:tc>
      </w:tr>
      <w:tr w:rsidR="00C62562" w14:paraId="75C6D785" w14:textId="77777777" w:rsidTr="00B6395A">
        <w:trPr>
          <w:ins w:id="40" w:author="Borghese, Michael (HC/SC)" w:date="2022-07-06T10:39:00Z"/>
        </w:trPr>
        <w:tc>
          <w:tcPr>
            <w:tcW w:w="1335" w:type="dxa"/>
            <w:vAlign w:val="center"/>
          </w:tcPr>
          <w:p w14:paraId="3B56FDF9" w14:textId="77777777" w:rsidR="00C62562" w:rsidRDefault="00C62562" w:rsidP="00B6395A">
            <w:pPr>
              <w:spacing w:after="0" w:line="240" w:lineRule="auto"/>
              <w:jc w:val="center"/>
              <w:rPr>
                <w:ins w:id="41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42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HxS</w:t>
              </w:r>
            </w:ins>
          </w:p>
        </w:tc>
        <w:tc>
          <w:tcPr>
            <w:tcW w:w="1335" w:type="dxa"/>
            <w:vAlign w:val="center"/>
          </w:tcPr>
          <w:p w14:paraId="135A19D1" w14:textId="4DCE9CAC" w:rsidR="00C62562" w:rsidRDefault="00C62562" w:rsidP="00B6395A">
            <w:pPr>
              <w:spacing w:after="0" w:line="240" w:lineRule="auto"/>
              <w:jc w:val="center"/>
              <w:rPr>
                <w:ins w:id="43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44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2</w:t>
              </w:r>
            </w:ins>
          </w:p>
        </w:tc>
        <w:tc>
          <w:tcPr>
            <w:tcW w:w="1336" w:type="dxa"/>
            <w:vAlign w:val="center"/>
          </w:tcPr>
          <w:p w14:paraId="029D3109" w14:textId="052D5BD7" w:rsidR="00C62562" w:rsidRDefault="00C62562" w:rsidP="00B6395A">
            <w:pPr>
              <w:spacing w:after="0" w:line="240" w:lineRule="auto"/>
              <w:jc w:val="center"/>
              <w:rPr>
                <w:ins w:id="45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46" w:author="Borghese, Michael (HC/SC)" w:date="2022-07-06T10:44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74</w:t>
              </w:r>
            </w:ins>
          </w:p>
        </w:tc>
        <w:tc>
          <w:tcPr>
            <w:tcW w:w="1336" w:type="dxa"/>
            <w:vAlign w:val="center"/>
          </w:tcPr>
          <w:p w14:paraId="636ECC08" w14:textId="5675FDCA" w:rsidR="00C62562" w:rsidRDefault="00C62562" w:rsidP="00B6395A">
            <w:pPr>
              <w:spacing w:after="0" w:line="240" w:lineRule="auto"/>
              <w:jc w:val="center"/>
              <w:rPr>
                <w:ins w:id="47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48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3556</w:t>
              </w:r>
            </w:ins>
          </w:p>
        </w:tc>
        <w:tc>
          <w:tcPr>
            <w:tcW w:w="1336" w:type="dxa"/>
            <w:vAlign w:val="center"/>
          </w:tcPr>
          <w:p w14:paraId="2C963DBB" w14:textId="1E83C648" w:rsidR="00C62562" w:rsidRDefault="00C62562" w:rsidP="00B6395A">
            <w:pPr>
              <w:spacing w:after="0" w:line="240" w:lineRule="auto"/>
              <w:jc w:val="center"/>
              <w:rPr>
                <w:ins w:id="49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0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681</w:t>
              </w:r>
            </w:ins>
          </w:p>
        </w:tc>
        <w:tc>
          <w:tcPr>
            <w:tcW w:w="1336" w:type="dxa"/>
            <w:vAlign w:val="center"/>
          </w:tcPr>
          <w:p w14:paraId="1ACAEBDA" w14:textId="604E0B09" w:rsidR="00C62562" w:rsidRDefault="00C62562" w:rsidP="00B6395A">
            <w:pPr>
              <w:spacing w:after="0" w:line="240" w:lineRule="auto"/>
              <w:jc w:val="center"/>
              <w:rPr>
                <w:ins w:id="51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2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2853</w:t>
              </w:r>
            </w:ins>
          </w:p>
        </w:tc>
      </w:tr>
      <w:tr w:rsidR="00C62562" w14:paraId="2A4C1DE5" w14:textId="77777777" w:rsidTr="00B6395A">
        <w:trPr>
          <w:ins w:id="53" w:author="Borghese, Michael (HC/SC)" w:date="2022-07-06T10:39:00Z"/>
        </w:trPr>
        <w:tc>
          <w:tcPr>
            <w:tcW w:w="1335" w:type="dxa"/>
            <w:vAlign w:val="center"/>
          </w:tcPr>
          <w:p w14:paraId="6846F489" w14:textId="77777777" w:rsidR="00C62562" w:rsidRDefault="00C62562" w:rsidP="00B6395A">
            <w:pPr>
              <w:spacing w:after="0" w:line="240" w:lineRule="auto"/>
              <w:jc w:val="center"/>
              <w:rPr>
                <w:ins w:id="54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5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NA</w:t>
              </w:r>
            </w:ins>
          </w:p>
        </w:tc>
        <w:tc>
          <w:tcPr>
            <w:tcW w:w="1335" w:type="dxa"/>
            <w:vAlign w:val="center"/>
          </w:tcPr>
          <w:p w14:paraId="05202947" w14:textId="2D0A3B8D" w:rsidR="00C62562" w:rsidRDefault="00C62562" w:rsidP="00B6395A">
            <w:pPr>
              <w:spacing w:after="0" w:line="240" w:lineRule="auto"/>
              <w:jc w:val="center"/>
              <w:rPr>
                <w:ins w:id="56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7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03</w:t>
              </w:r>
            </w:ins>
          </w:p>
        </w:tc>
        <w:tc>
          <w:tcPr>
            <w:tcW w:w="1336" w:type="dxa"/>
            <w:vAlign w:val="center"/>
          </w:tcPr>
          <w:p w14:paraId="3DDC45C9" w14:textId="347D5BFF" w:rsidR="00C62562" w:rsidRDefault="00C62562" w:rsidP="00B6395A">
            <w:pPr>
              <w:spacing w:after="0" w:line="240" w:lineRule="auto"/>
              <w:jc w:val="center"/>
              <w:rPr>
                <w:ins w:id="58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59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04</w:t>
              </w:r>
            </w:ins>
          </w:p>
        </w:tc>
        <w:tc>
          <w:tcPr>
            <w:tcW w:w="1336" w:type="dxa"/>
            <w:vAlign w:val="center"/>
          </w:tcPr>
          <w:p w14:paraId="466E0450" w14:textId="25279B7A" w:rsidR="00C62562" w:rsidRDefault="00C62562" w:rsidP="00B6395A">
            <w:pPr>
              <w:spacing w:after="0" w:line="240" w:lineRule="auto"/>
              <w:jc w:val="center"/>
              <w:rPr>
                <w:ins w:id="60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61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03</w:t>
              </w:r>
            </w:ins>
          </w:p>
        </w:tc>
        <w:tc>
          <w:tcPr>
            <w:tcW w:w="1336" w:type="dxa"/>
            <w:vAlign w:val="center"/>
          </w:tcPr>
          <w:p w14:paraId="05A8582B" w14:textId="21D2EB28" w:rsidR="00C62562" w:rsidRDefault="00C62562" w:rsidP="00B6395A">
            <w:pPr>
              <w:spacing w:after="0" w:line="240" w:lineRule="auto"/>
              <w:jc w:val="center"/>
              <w:rPr>
                <w:ins w:id="62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63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  <w:tc>
          <w:tcPr>
            <w:tcW w:w="1336" w:type="dxa"/>
            <w:vAlign w:val="center"/>
          </w:tcPr>
          <w:p w14:paraId="264B1AB3" w14:textId="632BF41F" w:rsidR="00C62562" w:rsidRDefault="00C62562" w:rsidP="00B6395A">
            <w:pPr>
              <w:spacing w:after="0" w:line="240" w:lineRule="auto"/>
              <w:jc w:val="center"/>
              <w:rPr>
                <w:ins w:id="64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65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</w:tr>
      <w:tr w:rsidR="00C62562" w14:paraId="3B5A6C0D" w14:textId="77777777" w:rsidTr="00B6395A">
        <w:trPr>
          <w:ins w:id="66" w:author="Borghese, Michael (HC/SC)" w:date="2022-07-06T10:39:00Z"/>
        </w:trPr>
        <w:tc>
          <w:tcPr>
            <w:tcW w:w="1335" w:type="dxa"/>
            <w:vAlign w:val="center"/>
          </w:tcPr>
          <w:p w14:paraId="45239E00" w14:textId="77777777" w:rsidR="00C62562" w:rsidRDefault="00C62562" w:rsidP="00B6395A">
            <w:pPr>
              <w:spacing w:after="0" w:line="240" w:lineRule="auto"/>
              <w:jc w:val="center"/>
              <w:rPr>
                <w:ins w:id="67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68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DA</w:t>
              </w:r>
            </w:ins>
          </w:p>
        </w:tc>
        <w:tc>
          <w:tcPr>
            <w:tcW w:w="1335" w:type="dxa"/>
            <w:vAlign w:val="center"/>
          </w:tcPr>
          <w:p w14:paraId="02714E9B" w14:textId="6F60AF14" w:rsidR="00C62562" w:rsidRDefault="00C62562" w:rsidP="00B6395A">
            <w:pPr>
              <w:spacing w:after="0" w:line="240" w:lineRule="auto"/>
              <w:jc w:val="center"/>
              <w:rPr>
                <w:ins w:id="69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0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385</w:t>
              </w:r>
            </w:ins>
          </w:p>
        </w:tc>
        <w:tc>
          <w:tcPr>
            <w:tcW w:w="1336" w:type="dxa"/>
            <w:vAlign w:val="center"/>
          </w:tcPr>
          <w:p w14:paraId="4FE1334D" w14:textId="483F20F9" w:rsidR="00C62562" w:rsidRDefault="00C62562" w:rsidP="00B6395A">
            <w:pPr>
              <w:spacing w:after="0" w:line="240" w:lineRule="auto"/>
              <w:jc w:val="center"/>
              <w:rPr>
                <w:ins w:id="71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2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386</w:t>
              </w:r>
            </w:ins>
          </w:p>
        </w:tc>
        <w:tc>
          <w:tcPr>
            <w:tcW w:w="1336" w:type="dxa"/>
            <w:vAlign w:val="center"/>
          </w:tcPr>
          <w:p w14:paraId="0D79E426" w14:textId="7B846D09" w:rsidR="00C62562" w:rsidRDefault="00C62562" w:rsidP="00B6395A">
            <w:pPr>
              <w:spacing w:after="0" w:line="240" w:lineRule="auto"/>
              <w:jc w:val="center"/>
              <w:rPr>
                <w:ins w:id="73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4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385</w:t>
              </w:r>
            </w:ins>
          </w:p>
        </w:tc>
        <w:tc>
          <w:tcPr>
            <w:tcW w:w="1336" w:type="dxa"/>
            <w:vAlign w:val="center"/>
          </w:tcPr>
          <w:p w14:paraId="183241C0" w14:textId="33941E1F" w:rsidR="00C62562" w:rsidRDefault="00C62562" w:rsidP="00B6395A">
            <w:pPr>
              <w:spacing w:after="0" w:line="240" w:lineRule="auto"/>
              <w:jc w:val="center"/>
              <w:rPr>
                <w:ins w:id="75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6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  <w:tc>
          <w:tcPr>
            <w:tcW w:w="1336" w:type="dxa"/>
            <w:vAlign w:val="center"/>
          </w:tcPr>
          <w:p w14:paraId="5B112237" w14:textId="284138E8" w:rsidR="00C62562" w:rsidRDefault="00C62562" w:rsidP="00B6395A">
            <w:pPr>
              <w:spacing w:after="0" w:line="240" w:lineRule="auto"/>
              <w:jc w:val="center"/>
              <w:rPr>
                <w:ins w:id="77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78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</w:tr>
      <w:tr w:rsidR="00C62562" w14:paraId="18C44E8E" w14:textId="77777777" w:rsidTr="00B6395A">
        <w:trPr>
          <w:ins w:id="79" w:author="Borghese, Michael (HC/SC)" w:date="2022-07-06T10:39:00Z"/>
        </w:trPr>
        <w:tc>
          <w:tcPr>
            <w:tcW w:w="1335" w:type="dxa"/>
            <w:vAlign w:val="center"/>
          </w:tcPr>
          <w:p w14:paraId="16F000EC" w14:textId="77777777" w:rsidR="00C62562" w:rsidRDefault="00C62562" w:rsidP="00B6395A">
            <w:pPr>
              <w:spacing w:after="0" w:line="240" w:lineRule="auto"/>
              <w:jc w:val="center"/>
              <w:rPr>
                <w:ins w:id="80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81" w:author="Borghese, Michael (HC/SC)" w:date="2022-07-06T10:39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PFUDA</w:t>
              </w:r>
            </w:ins>
          </w:p>
        </w:tc>
        <w:tc>
          <w:tcPr>
            <w:tcW w:w="1335" w:type="dxa"/>
            <w:vAlign w:val="center"/>
          </w:tcPr>
          <w:p w14:paraId="10601B2E" w14:textId="6B298FC5" w:rsidR="00C62562" w:rsidRDefault="00C62562" w:rsidP="00B6395A">
            <w:pPr>
              <w:spacing w:after="0" w:line="240" w:lineRule="auto"/>
              <w:jc w:val="center"/>
              <w:rPr>
                <w:ins w:id="82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83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31</w:t>
              </w:r>
            </w:ins>
          </w:p>
        </w:tc>
        <w:tc>
          <w:tcPr>
            <w:tcW w:w="1336" w:type="dxa"/>
            <w:vAlign w:val="center"/>
          </w:tcPr>
          <w:p w14:paraId="51FF6517" w14:textId="38E0DA68" w:rsidR="00C62562" w:rsidRDefault="00C62562" w:rsidP="00B6395A">
            <w:pPr>
              <w:spacing w:after="0" w:line="240" w:lineRule="auto"/>
              <w:jc w:val="center"/>
              <w:rPr>
                <w:ins w:id="84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85" w:author="Borghese, Michael (HC/SC)" w:date="2022-07-06T10:45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32</w:t>
              </w:r>
            </w:ins>
          </w:p>
        </w:tc>
        <w:tc>
          <w:tcPr>
            <w:tcW w:w="1336" w:type="dxa"/>
            <w:vAlign w:val="center"/>
          </w:tcPr>
          <w:p w14:paraId="4DD5F1BB" w14:textId="2257EAAE" w:rsidR="00C62562" w:rsidRDefault="00C62562" w:rsidP="00B6395A">
            <w:pPr>
              <w:spacing w:after="0" w:line="240" w:lineRule="auto"/>
              <w:jc w:val="center"/>
              <w:rPr>
                <w:ins w:id="86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87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1431</w:t>
              </w:r>
            </w:ins>
          </w:p>
        </w:tc>
        <w:tc>
          <w:tcPr>
            <w:tcW w:w="1336" w:type="dxa"/>
            <w:vAlign w:val="center"/>
          </w:tcPr>
          <w:p w14:paraId="23A76CA0" w14:textId="545454C4" w:rsidR="00C62562" w:rsidRDefault="00C62562" w:rsidP="00B6395A">
            <w:pPr>
              <w:spacing w:after="0" w:line="240" w:lineRule="auto"/>
              <w:jc w:val="center"/>
              <w:rPr>
                <w:ins w:id="88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89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  <w:tc>
          <w:tcPr>
            <w:tcW w:w="1336" w:type="dxa"/>
            <w:vAlign w:val="center"/>
          </w:tcPr>
          <w:p w14:paraId="68FEF9DC" w14:textId="6930E87B" w:rsidR="00C62562" w:rsidRDefault="00C62562" w:rsidP="00B6395A">
            <w:pPr>
              <w:spacing w:after="0" w:line="240" w:lineRule="auto"/>
              <w:jc w:val="center"/>
              <w:rPr>
                <w:ins w:id="90" w:author="Borghese, Michael (HC/SC)" w:date="2022-07-06T10:39:00Z"/>
                <w:rFonts w:ascii="Calibri" w:eastAsia="Times New Roman" w:hAnsi="Calibri" w:cs="Times New Roman"/>
                <w:color w:val="000000"/>
                <w:lang w:eastAsia="en-CA"/>
              </w:rPr>
            </w:pPr>
            <w:ins w:id="91" w:author="Borghese, Michael (HC/SC)" w:date="2022-07-06T10:46:00Z">
              <w:r>
                <w:rPr>
                  <w:rFonts w:ascii="Calibri" w:eastAsia="Times New Roman" w:hAnsi="Calibri" w:cs="Times New Roman"/>
                  <w:color w:val="000000"/>
                  <w:lang w:eastAsia="en-CA"/>
                </w:rPr>
                <w:t>-</w:t>
              </w:r>
            </w:ins>
          </w:p>
        </w:tc>
      </w:tr>
    </w:tbl>
    <w:p w14:paraId="3E066B10" w14:textId="77777777" w:rsidR="00C62562" w:rsidRPr="00A51847" w:rsidRDefault="00C62562" w:rsidP="00C62562">
      <w:pPr>
        <w:spacing w:after="0" w:line="240" w:lineRule="auto"/>
        <w:rPr>
          <w:ins w:id="92" w:author="Borghese, Michael (HC/SC)" w:date="2022-07-06T10:39:00Z"/>
          <w:rFonts w:ascii="Calibri" w:eastAsia="Times New Roman" w:hAnsi="Calibri" w:cs="Times New Roman"/>
          <w:color w:val="000000"/>
          <w:lang w:eastAsia="en-CA"/>
        </w:rPr>
      </w:pPr>
      <w:ins w:id="93" w:author="Borghese, Michael (HC/SC)" w:date="2022-07-06T10:39:00Z">
        <w:r>
          <w:rPr>
            <w:rFonts w:ascii="Calibri" w:eastAsia="Times New Roman" w:hAnsi="Calibri" w:cs="Times New Roman"/>
            <w:color w:val="000000"/>
            <w:lang w:eastAsia="en-CA"/>
          </w:rPr>
          <w:t xml:space="preserve">Sample sizes differ as a result of differences in data availability across </w:t>
        </w:r>
        <w:r>
          <w:rPr>
            <w:rFonts w:cstheme="minorHAnsi"/>
          </w:rPr>
          <w:t xml:space="preserve">cycles 1 (2007-2009), 2 (2009-2011), and 5 (2016-2017) of the </w:t>
        </w:r>
        <w:r>
          <w:rPr>
            <w:rFonts w:ascii="Calibri" w:eastAsia="Times New Roman" w:hAnsi="Calibri" w:cs="Times New Roman"/>
            <w:color w:val="000000"/>
            <w:lang w:eastAsia="en-CA"/>
          </w:rPr>
          <w:t>Canadian Health Measures survey</w:t>
        </w:r>
      </w:ins>
    </w:p>
    <w:p w14:paraId="1746179C" w14:textId="77777777" w:rsidR="00C62562" w:rsidRDefault="00C62562" w:rsidP="00C62562">
      <w:pPr>
        <w:spacing w:after="0" w:line="240" w:lineRule="auto"/>
        <w:rPr>
          <w:ins w:id="94" w:author="Borghese, Michael (HC/SC)" w:date="2022-07-06T10:39:00Z"/>
        </w:rPr>
      </w:pPr>
      <w:ins w:id="95" w:author="Borghese, Michael (HC/SC)" w:date="2022-07-06T10:39:00Z">
        <w:r>
          <w:br w:type="page"/>
        </w:r>
      </w:ins>
    </w:p>
    <w:p w14:paraId="1BE3FA36" w14:textId="77777777" w:rsidR="00F255FE" w:rsidRDefault="00F255FE">
      <w:pPr>
        <w:spacing w:after="0" w:line="240" w:lineRule="auto"/>
      </w:pPr>
    </w:p>
    <w:p w14:paraId="3B767FF3" w14:textId="04420747" w:rsidR="00224CE0" w:rsidRDefault="00F255FE" w:rsidP="00A4112F">
      <w:pPr>
        <w:spacing w:after="0" w:line="480" w:lineRule="auto"/>
      </w:pPr>
      <w:r>
        <w:rPr>
          <w:rFonts w:ascii="Calibri" w:eastAsia="Times New Roman" w:hAnsi="Calibri" w:cs="Times New Roman"/>
          <w:color w:val="000000"/>
          <w:lang w:eastAsia="en-CA"/>
        </w:rPr>
        <w:t xml:space="preserve">Supplemental Table </w:t>
      </w:r>
      <w:del w:id="96" w:author="Borghese, Michael (HC/SC)" w:date="2022-07-06T10:39:00Z">
        <w:r w:rsidDel="00C62562">
          <w:rPr>
            <w:rFonts w:ascii="Calibri" w:eastAsia="Times New Roman" w:hAnsi="Calibri" w:cs="Times New Roman"/>
            <w:color w:val="000000"/>
            <w:lang w:eastAsia="en-CA"/>
          </w:rPr>
          <w:delText>2</w:delText>
        </w:r>
      </w:del>
      <w:ins w:id="97" w:author="Borghese, Michael (HC/SC)" w:date="2022-07-06T10:39:00Z">
        <w:r w:rsidR="00C62562">
          <w:rPr>
            <w:rFonts w:ascii="Calibri" w:eastAsia="Times New Roman" w:hAnsi="Calibri" w:cs="Times New Roman"/>
            <w:color w:val="000000"/>
            <w:lang w:eastAsia="en-CA"/>
          </w:rPr>
          <w:t>3</w:t>
        </w:r>
      </w:ins>
      <w:r>
        <w:rPr>
          <w:rFonts w:ascii="Calibri" w:eastAsia="Times New Roman" w:hAnsi="Calibri" w:cs="Times New Roman"/>
          <w:color w:val="000000"/>
          <w:lang w:eastAsia="en-CA"/>
        </w:rPr>
        <w:t xml:space="preserve"> </w:t>
      </w:r>
      <w:r w:rsidR="001E0976">
        <w:t xml:space="preserve">– Descriptive statistics for perfluoroalkyl substances </w:t>
      </w:r>
      <w:r w:rsidR="006B4911">
        <w:t>and socio</w:t>
      </w:r>
      <w:r w:rsidR="001E0976">
        <w:t>demographic characteristics</w:t>
      </w:r>
      <w:r w:rsidR="00A4112F">
        <w:t xml:space="preserve"> </w:t>
      </w:r>
      <w:r w:rsidR="00A4112F" w:rsidRPr="00AC7224">
        <w:t>stratified by sex</w:t>
      </w:r>
    </w:p>
    <w:tbl>
      <w:tblPr>
        <w:tblW w:w="90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1015"/>
        <w:gridCol w:w="1363"/>
        <w:gridCol w:w="1145"/>
        <w:gridCol w:w="1309"/>
      </w:tblGrid>
      <w:tr w:rsidR="00AC7224" w:rsidRPr="00A51847" w14:paraId="591EF555" w14:textId="77777777" w:rsidTr="00A51847">
        <w:trPr>
          <w:trHeight w:val="301"/>
        </w:trPr>
        <w:tc>
          <w:tcPr>
            <w:tcW w:w="4181" w:type="dxa"/>
            <w:vMerge w:val="restart"/>
            <w:shd w:val="clear" w:color="auto" w:fill="auto"/>
            <w:noWrap/>
            <w:hideMark/>
          </w:tcPr>
          <w:p w14:paraId="4C1764CC" w14:textId="77777777" w:rsidR="00AC7224" w:rsidRPr="00A51847" w:rsidRDefault="00AC7224" w:rsidP="008F19A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 </w:t>
            </w:r>
          </w:p>
        </w:tc>
        <w:tc>
          <w:tcPr>
            <w:tcW w:w="2378" w:type="dxa"/>
            <w:gridSpan w:val="2"/>
            <w:shd w:val="clear" w:color="auto" w:fill="auto"/>
            <w:noWrap/>
            <w:vAlign w:val="center"/>
            <w:hideMark/>
          </w:tcPr>
          <w:p w14:paraId="3882B695" w14:textId="77777777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bCs/>
                <w:color w:val="000000"/>
                <w:lang w:eastAsia="en-CA"/>
              </w:rPr>
              <w:t>Males (n = 2290)</w:t>
            </w:r>
          </w:p>
        </w:tc>
        <w:tc>
          <w:tcPr>
            <w:tcW w:w="2454" w:type="dxa"/>
            <w:gridSpan w:val="2"/>
            <w:shd w:val="clear" w:color="auto" w:fill="auto"/>
            <w:noWrap/>
            <w:vAlign w:val="center"/>
            <w:hideMark/>
          </w:tcPr>
          <w:p w14:paraId="09A34F1E" w14:textId="77777777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bCs/>
                <w:color w:val="000000"/>
                <w:lang w:eastAsia="en-CA"/>
              </w:rPr>
              <w:t xml:space="preserve">Females (n = </w:t>
            </w:r>
            <w:r w:rsidRPr="00A51847">
              <w:rPr>
                <w:rFonts w:eastAsia="Times New Roman" w:cstheme="minorHAnsi"/>
                <w:color w:val="000000"/>
                <w:lang w:eastAsia="en-CA"/>
              </w:rPr>
              <w:t>2367)</w:t>
            </w:r>
          </w:p>
        </w:tc>
      </w:tr>
      <w:tr w:rsidR="00AC7224" w:rsidRPr="00A51847" w14:paraId="081551B5" w14:textId="77777777" w:rsidTr="00AC7224">
        <w:trPr>
          <w:trHeight w:val="301"/>
        </w:trPr>
        <w:tc>
          <w:tcPr>
            <w:tcW w:w="4181" w:type="dxa"/>
            <w:vMerge/>
            <w:shd w:val="clear" w:color="auto" w:fill="auto"/>
            <w:noWrap/>
            <w:vAlign w:val="center"/>
          </w:tcPr>
          <w:p w14:paraId="099E962E" w14:textId="12EA64D0" w:rsidR="00AC7224" w:rsidRPr="00A51847" w:rsidRDefault="00AC7224" w:rsidP="008F19A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23F40C00" w14:textId="45EBAEFD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n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47D12B2" w14:textId="590C7E38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%</w:t>
            </w:r>
            <w:r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D43276F" w14:textId="7DA4FB65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44C8EF7" w14:textId="3E52F691" w:rsidR="00AC7224" w:rsidRPr="00A51847" w:rsidRDefault="00AC722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%</w:t>
            </w:r>
            <w:r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a</w:t>
            </w:r>
          </w:p>
        </w:tc>
      </w:tr>
      <w:tr w:rsidR="004E7EF0" w:rsidRPr="00A51847" w14:paraId="649A1DED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34EC342B" w14:textId="77777777" w:rsidR="004E7EF0" w:rsidRPr="00A51847" w:rsidRDefault="004E7EF0" w:rsidP="008F19AB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Age</w:t>
            </w:r>
          </w:p>
        </w:tc>
      </w:tr>
      <w:tr w:rsidR="004E7EF0" w:rsidRPr="00A51847" w14:paraId="74C7E6A0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77AF1CE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0-29 years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29B241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0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4C50975" w14:textId="2F842E62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608ABB0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AF6524" w14:textId="7CF4274F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</w:tr>
      <w:tr w:rsidR="004E7EF0" w:rsidRPr="00A51847" w14:paraId="5E96E1A6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3E76C15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0-39 years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02A2118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8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B4469C9" w14:textId="3D950D5E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A9B3C95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8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06FDDA6" w14:textId="1A2E98CE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4</w:t>
            </w:r>
          </w:p>
        </w:tc>
      </w:tr>
      <w:tr w:rsidR="004E7EF0" w:rsidRPr="00A51847" w14:paraId="463E9946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5D5B8DEC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0-49 years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C607C44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2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C8BF4E6" w14:textId="08A8DF85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03EFE3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AC261A" w14:textId="5193AC22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4E7EF0" w:rsidRPr="00A51847" w14:paraId="114EC9D5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A8AE692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0-59 years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DBC6E91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9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0EA905B" w14:textId="293F84BF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1B0F19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2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31E5EF" w14:textId="04D4588D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</w:tr>
      <w:tr w:rsidR="004E7EF0" w:rsidRPr="00A51847" w14:paraId="1907F717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6A1B936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0-74 years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4B155F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7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C7FC5AA" w14:textId="6155BF6F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CCED0AB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5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27F5A7" w14:textId="319DF797" w:rsidR="004E7EF0" w:rsidRPr="00A51847" w:rsidRDefault="005C061F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  <w:tr w:rsidR="004E7EF0" w:rsidRPr="00A51847" w14:paraId="27B99654" w14:textId="77777777" w:rsidTr="00A51847">
        <w:trPr>
          <w:trHeight w:val="312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619EE4BA" w14:textId="77777777" w:rsidR="004E7EF0" w:rsidRPr="00A51847" w:rsidRDefault="004E7EF0" w:rsidP="00A4112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Household income category</w:t>
            </w:r>
          </w:p>
        </w:tc>
      </w:tr>
      <w:tr w:rsidR="004E7EF0" w:rsidRPr="00A51847" w14:paraId="2A0979E2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5C8D76E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Lowest incom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4FD524E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6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4B4EC8" w14:textId="143035C6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51A1D56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75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5E41514" w14:textId="188B9F36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4E7EF0" w:rsidRPr="00A51847" w14:paraId="7CBEA46A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8958FDE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Lower middl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CBD1D67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E1DC584" w14:textId="3F678986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72F55A3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F50B48" w14:textId="0213A849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</w:tr>
      <w:tr w:rsidR="004E7EF0" w:rsidRPr="00A51847" w14:paraId="4A863D74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8B67FDA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Upper middl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C53A616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2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017764E" w14:textId="472B9A63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F225FC8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C16681" w14:textId="6ECEA5B3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4</w:t>
            </w:r>
          </w:p>
        </w:tc>
      </w:tr>
      <w:tr w:rsidR="004E7EF0" w:rsidRPr="00A51847" w14:paraId="4C94B75E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AF055C6" w14:textId="77777777" w:rsidR="004E7EF0" w:rsidRPr="00A51847" w:rsidRDefault="004E7EF0" w:rsidP="008F19AB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Highest incom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1173D1D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2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3902D25" w14:textId="08B7BDCA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D20B358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4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8CF4B6" w14:textId="0BF8A84E" w:rsidR="004E7EF0" w:rsidRPr="00A51847" w:rsidRDefault="00BB7384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</w:tr>
      <w:tr w:rsidR="004E7EF0" w:rsidRPr="00A51847" w14:paraId="69E3CB9A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004B7568" w14:textId="77777777" w:rsidR="004E7EF0" w:rsidRPr="00A51847" w:rsidRDefault="004E7EF0" w:rsidP="00D1491E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Race</w:t>
            </w:r>
          </w:p>
        </w:tc>
      </w:tr>
      <w:tr w:rsidR="004E7EF0" w:rsidRPr="00A51847" w14:paraId="63C87251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306D552" w14:textId="77777777" w:rsidR="004E7EF0" w:rsidRPr="00A51847" w:rsidRDefault="004E7EF0" w:rsidP="00D1491E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Whit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832951D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867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78F49B5" w14:textId="5D5D7B78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8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F0B8C3A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96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90F875A" w14:textId="6656A134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79</w:t>
            </w:r>
          </w:p>
        </w:tc>
      </w:tr>
      <w:tr w:rsidR="004E7EF0" w:rsidRPr="00A51847" w14:paraId="0C5F4422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BD6798D" w14:textId="77777777" w:rsidR="004E7EF0" w:rsidRPr="00A51847" w:rsidRDefault="004E7EF0" w:rsidP="00D1491E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Not whit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E01CDD3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6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641C295" w14:textId="72F8510A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0</w:t>
            </w:r>
            <w:r w:rsidRPr="00F74BCC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3D2D167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3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B83F3F" w14:textId="3B49D7A2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</w:tr>
      <w:tr w:rsidR="004E7EF0" w:rsidRPr="00A51847" w14:paraId="5D557338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3DC58393" w14:textId="77777777" w:rsidR="004E7EF0" w:rsidRPr="00A51847" w:rsidRDefault="004E7EF0" w:rsidP="00A4112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Level of education completed</w:t>
            </w:r>
          </w:p>
        </w:tc>
      </w:tr>
      <w:tr w:rsidR="004E7EF0" w:rsidRPr="00A51847" w14:paraId="64A5DC06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2321CDC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 xml:space="preserve">Less than Secondary 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78A04E1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6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4EA073B" w14:textId="1AE22404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1240D97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4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F2A4BAD" w14:textId="708C6FD6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8.8</w:t>
            </w:r>
          </w:p>
        </w:tc>
      </w:tr>
      <w:tr w:rsidR="004E7EF0" w:rsidRPr="00A51847" w14:paraId="4807408E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49F6CA84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 xml:space="preserve">Secondary 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BC3F8DB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39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82EA74D" w14:textId="56AB6265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0D50239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6C328F6" w14:textId="07EAAE10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</w:tr>
      <w:tr w:rsidR="004E7EF0" w:rsidRPr="00A51847" w14:paraId="51E1C733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59446399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At least some Post-Secondar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FADC085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59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7BF8349" w14:textId="51244878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6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91C609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70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0B31963" w14:textId="77FD0752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72</w:t>
            </w:r>
          </w:p>
        </w:tc>
      </w:tr>
      <w:tr w:rsidR="004E7EF0" w:rsidRPr="00A51847" w14:paraId="72E3651D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5DA3E05E" w14:textId="77777777" w:rsidR="004E7EF0" w:rsidRPr="00A51847" w:rsidRDefault="004E7EF0" w:rsidP="00D1491E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Body mass index category</w:t>
            </w:r>
          </w:p>
        </w:tc>
      </w:tr>
      <w:tr w:rsidR="004E7EF0" w:rsidRPr="00A51847" w14:paraId="30DCE74B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8AB0A1D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Under/normal Weight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4AFC8AF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6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6B2CCB9" w14:textId="410ECBED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464A574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02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42C4197" w14:textId="6FB215BE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46</w:t>
            </w:r>
          </w:p>
        </w:tc>
      </w:tr>
      <w:tr w:rsidR="004E7EF0" w:rsidRPr="00A51847" w14:paraId="25C814DA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25A1ECE2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Overweight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0095C43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01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2255F18" w14:textId="1DF90147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EBDCCA6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9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260C73C" w14:textId="74B2BFF4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9</w:t>
            </w:r>
          </w:p>
        </w:tc>
      </w:tr>
      <w:tr w:rsidR="004E7EF0" w:rsidRPr="00A51847" w14:paraId="6447BDBE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07D4B0B0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Obese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58AF9FA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0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3FA49B7A" w14:textId="087AF891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8ED5EE1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4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55DA31F" w14:textId="709E8F24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</w:tr>
      <w:tr w:rsidR="004E7EF0" w:rsidRPr="00A51847" w14:paraId="5307EA22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2F4707ED" w14:textId="77777777" w:rsidR="004E7EF0" w:rsidRPr="00A51847" w:rsidRDefault="004E7EF0" w:rsidP="00A4112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Smoking status </w:t>
            </w:r>
          </w:p>
        </w:tc>
      </w:tr>
      <w:tr w:rsidR="004E7EF0" w:rsidRPr="00A51847" w14:paraId="2E241A5C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1AE0ECA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Current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D7A3F90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51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5E54B9C" w14:textId="0DE64853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92606A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4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897396" w14:textId="56714F86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</w:tr>
      <w:tr w:rsidR="004E7EF0" w:rsidRPr="00A51847" w14:paraId="32AA018A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A13FF3C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Forme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C336309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729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4A6B19A0" w14:textId="5404AA6F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9C2E24D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69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47048EA" w14:textId="520B4D99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</w:tr>
      <w:tr w:rsidR="004E7EF0" w:rsidRPr="00A51847" w14:paraId="630C1584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F09DE61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Neve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A50182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04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D37C2FF" w14:textId="16ACC84B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4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F40AAB3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22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EE14475" w14:textId="7D8C9353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56</w:t>
            </w:r>
          </w:p>
        </w:tc>
      </w:tr>
      <w:tr w:rsidR="004E7EF0" w:rsidRPr="00A51847" w14:paraId="2D72832C" w14:textId="77777777" w:rsidTr="00A51847">
        <w:trPr>
          <w:trHeight w:val="301"/>
        </w:trPr>
        <w:tc>
          <w:tcPr>
            <w:tcW w:w="9013" w:type="dxa"/>
            <w:gridSpan w:val="5"/>
            <w:shd w:val="clear" w:color="auto" w:fill="auto"/>
            <w:noWrap/>
            <w:vAlign w:val="center"/>
            <w:hideMark/>
          </w:tcPr>
          <w:p w14:paraId="61A26110" w14:textId="77777777" w:rsidR="004E7EF0" w:rsidRPr="00A51847" w:rsidRDefault="004E7EF0" w:rsidP="00A4112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Alcohol consumption</w:t>
            </w:r>
          </w:p>
        </w:tc>
      </w:tr>
      <w:tr w:rsidR="004E7EF0" w:rsidRPr="00A51847" w14:paraId="4C1931FE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D1EF917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Regular consumpti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846B37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73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B606480" w14:textId="14FCCC31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7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BFC7525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4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F26BC79" w14:textId="41324326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63</w:t>
            </w:r>
          </w:p>
        </w:tc>
      </w:tr>
      <w:tr w:rsidR="004E7EF0" w:rsidRPr="00A51847" w14:paraId="0DE56885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7D9FB469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Occasional consumpti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2D929D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54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027D7BC" w14:textId="4046F05B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38BEFAE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46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76E2BF" w14:textId="7C7FADF1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4E7EF0" w:rsidRPr="00A51847" w14:paraId="37CBB0DF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4E77375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Former consumpti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E4531BC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2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F91D828" w14:textId="4941036A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7.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91E4EBA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2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ABEE107" w14:textId="5E2CE5ED" w:rsidR="004E7EF0" w:rsidRPr="00A51847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8.8</w:t>
            </w:r>
          </w:p>
        </w:tc>
      </w:tr>
      <w:tr w:rsidR="004E7EF0" w:rsidRPr="00A51847" w14:paraId="17F6B89F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1C4D20FF" w14:textId="77777777" w:rsidR="004E7EF0" w:rsidRPr="00A51847" w:rsidRDefault="004E7EF0" w:rsidP="00A4112F">
            <w:pPr>
              <w:spacing w:after="0" w:line="240" w:lineRule="auto"/>
              <w:ind w:firstLine="191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Never consumed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F7A323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80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183A6104" w14:textId="5063EF65" w:rsidR="004E7EF0" w:rsidRPr="00A51847" w:rsidRDefault="00292EB6" w:rsidP="00D14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3.1</w:t>
            </w:r>
            <w:r w:rsidR="000B0280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2A88E21" w14:textId="77777777" w:rsidR="004E7EF0" w:rsidRPr="00A51847" w:rsidRDefault="004E7EF0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5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6139E3" w14:textId="514195BA" w:rsidR="004E7EF0" w:rsidRPr="007B395A" w:rsidRDefault="00292EB6" w:rsidP="008F19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8.3</w:t>
            </w:r>
            <w:r w:rsidR="000B0280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B6395A" w:rsidRPr="00A51847" w14:paraId="328427FB" w14:textId="77777777" w:rsidTr="00B6395A">
        <w:trPr>
          <w:trHeight w:val="301"/>
          <w:ins w:id="98" w:author="Borghese, Michael (HC/SC)" w:date="2022-07-06T11:26:00Z"/>
        </w:trPr>
        <w:tc>
          <w:tcPr>
            <w:tcW w:w="9013" w:type="dxa"/>
            <w:gridSpan w:val="5"/>
            <w:shd w:val="clear" w:color="auto" w:fill="auto"/>
            <w:noWrap/>
            <w:vAlign w:val="center"/>
          </w:tcPr>
          <w:p w14:paraId="4070629E" w14:textId="5FC62842" w:rsidR="00B6395A" w:rsidRDefault="00B6395A" w:rsidP="00B6395A">
            <w:pPr>
              <w:spacing w:after="0" w:line="240" w:lineRule="auto"/>
              <w:rPr>
                <w:ins w:id="99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00" w:author="Borghese, Michael (HC/SC)" w:date="2022-07-06T11:26:00Z">
              <w:r>
                <w:rPr>
                  <w:rFonts w:eastAsia="Times New Roman" w:cstheme="minorHAnsi"/>
                  <w:color w:val="000000"/>
                  <w:lang w:eastAsia="en-CA"/>
                </w:rPr>
                <w:t>Dyslipidemia</w:t>
              </w:r>
            </w:ins>
          </w:p>
        </w:tc>
      </w:tr>
      <w:tr w:rsidR="000458A7" w:rsidRPr="00A51847" w14:paraId="40E802A8" w14:textId="77777777" w:rsidTr="00AC7224">
        <w:trPr>
          <w:trHeight w:val="301"/>
          <w:ins w:id="101" w:author="Borghese, Michael (HC/SC)" w:date="2022-07-06T11:26:00Z"/>
        </w:trPr>
        <w:tc>
          <w:tcPr>
            <w:tcW w:w="4181" w:type="dxa"/>
            <w:shd w:val="clear" w:color="auto" w:fill="auto"/>
            <w:noWrap/>
            <w:vAlign w:val="center"/>
          </w:tcPr>
          <w:p w14:paraId="1BBB44FA" w14:textId="73DFCD90" w:rsidR="000458A7" w:rsidRPr="00A51847" w:rsidRDefault="000458A7" w:rsidP="000458A7">
            <w:pPr>
              <w:spacing w:after="0" w:line="240" w:lineRule="auto"/>
              <w:ind w:firstLine="191"/>
              <w:rPr>
                <w:ins w:id="102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03" w:author="Borghese, Michael (HC/SC)" w:date="2022-07-06T11:27:00Z">
              <w:r>
                <w:rPr>
                  <w:rFonts w:eastAsia="Times New Roman" w:cstheme="minorHAns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A51EF60" w14:textId="300032D3" w:rsidR="000458A7" w:rsidRPr="000458A7" w:rsidRDefault="000458A7" w:rsidP="000458A7">
            <w:pPr>
              <w:spacing w:after="0" w:line="240" w:lineRule="auto"/>
              <w:jc w:val="center"/>
              <w:rPr>
                <w:ins w:id="104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05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603</w:t>
              </w:r>
            </w:ins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4593DCC" w14:textId="12AAA724" w:rsidR="000458A7" w:rsidRPr="000458A7" w:rsidRDefault="000458A7" w:rsidP="000458A7">
            <w:pPr>
              <w:spacing w:after="0" w:line="240" w:lineRule="auto"/>
              <w:jc w:val="center"/>
              <w:rPr>
                <w:ins w:id="106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07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36</w:t>
              </w:r>
            </w:ins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EA481C4" w14:textId="37DAC56E" w:rsidR="000458A7" w:rsidRPr="000458A7" w:rsidRDefault="000458A7" w:rsidP="000458A7">
            <w:pPr>
              <w:spacing w:after="0" w:line="240" w:lineRule="auto"/>
              <w:jc w:val="center"/>
              <w:rPr>
                <w:ins w:id="108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09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452</w:t>
              </w:r>
            </w:ins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813210E" w14:textId="5ED4CD06" w:rsidR="000458A7" w:rsidRPr="000458A7" w:rsidRDefault="000458A7" w:rsidP="000458A7">
            <w:pPr>
              <w:spacing w:after="0" w:line="240" w:lineRule="auto"/>
              <w:jc w:val="center"/>
              <w:rPr>
                <w:ins w:id="110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11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25</w:t>
              </w:r>
            </w:ins>
          </w:p>
        </w:tc>
      </w:tr>
      <w:tr w:rsidR="000458A7" w:rsidRPr="00A51847" w14:paraId="78409ACF" w14:textId="77777777" w:rsidTr="00AC7224">
        <w:trPr>
          <w:trHeight w:val="301"/>
          <w:ins w:id="112" w:author="Borghese, Michael (HC/SC)" w:date="2022-07-06T11:26:00Z"/>
        </w:trPr>
        <w:tc>
          <w:tcPr>
            <w:tcW w:w="4181" w:type="dxa"/>
            <w:shd w:val="clear" w:color="auto" w:fill="auto"/>
            <w:noWrap/>
            <w:vAlign w:val="center"/>
          </w:tcPr>
          <w:p w14:paraId="29CEAD02" w14:textId="5C237D83" w:rsidR="000458A7" w:rsidRPr="00A51847" w:rsidRDefault="000458A7" w:rsidP="000458A7">
            <w:pPr>
              <w:spacing w:after="0" w:line="240" w:lineRule="auto"/>
              <w:ind w:firstLine="191"/>
              <w:rPr>
                <w:ins w:id="113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14" w:author="Borghese, Michael (HC/SC)" w:date="2022-07-06T11:27:00Z">
              <w:r>
                <w:rPr>
                  <w:rFonts w:eastAsia="Times New Roman" w:cstheme="minorHAns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8CFDD9F" w14:textId="24CA44A2" w:rsidR="000458A7" w:rsidRPr="000458A7" w:rsidRDefault="000458A7" w:rsidP="000458A7">
            <w:pPr>
              <w:spacing w:after="0" w:line="240" w:lineRule="auto"/>
              <w:jc w:val="center"/>
              <w:rPr>
                <w:ins w:id="115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16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981</w:t>
              </w:r>
            </w:ins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97609EE" w14:textId="7EB7D270" w:rsidR="000458A7" w:rsidRPr="000458A7" w:rsidRDefault="000458A7" w:rsidP="000458A7">
            <w:pPr>
              <w:spacing w:after="0" w:line="240" w:lineRule="auto"/>
              <w:jc w:val="center"/>
              <w:rPr>
                <w:ins w:id="117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18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64</w:t>
              </w:r>
            </w:ins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067E254" w14:textId="6D111FDA" w:rsidR="000458A7" w:rsidRPr="000458A7" w:rsidRDefault="000458A7" w:rsidP="000458A7">
            <w:pPr>
              <w:spacing w:after="0" w:line="240" w:lineRule="auto"/>
              <w:jc w:val="center"/>
              <w:rPr>
                <w:ins w:id="119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20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1218</w:t>
              </w:r>
            </w:ins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C627573" w14:textId="44FFD020" w:rsidR="000458A7" w:rsidRPr="000458A7" w:rsidRDefault="000458A7" w:rsidP="000458A7">
            <w:pPr>
              <w:spacing w:after="0" w:line="240" w:lineRule="auto"/>
              <w:jc w:val="center"/>
              <w:rPr>
                <w:ins w:id="121" w:author="Borghese, Michael (HC/SC)" w:date="2022-07-06T11:26:00Z"/>
                <w:rFonts w:eastAsia="Times New Roman" w:cstheme="minorHAnsi"/>
                <w:color w:val="000000"/>
                <w:lang w:eastAsia="en-CA"/>
              </w:rPr>
            </w:pPr>
            <w:ins w:id="122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75</w:t>
              </w:r>
            </w:ins>
          </w:p>
        </w:tc>
      </w:tr>
      <w:tr w:rsidR="00B6395A" w:rsidRPr="00A51847" w14:paraId="0E1395F6" w14:textId="77777777" w:rsidTr="00B6395A">
        <w:trPr>
          <w:trHeight w:val="301"/>
          <w:ins w:id="123" w:author="Borghese, Michael (HC/SC)" w:date="2022-07-06T11:27:00Z"/>
        </w:trPr>
        <w:tc>
          <w:tcPr>
            <w:tcW w:w="9013" w:type="dxa"/>
            <w:gridSpan w:val="5"/>
            <w:shd w:val="clear" w:color="auto" w:fill="auto"/>
            <w:noWrap/>
            <w:vAlign w:val="center"/>
          </w:tcPr>
          <w:p w14:paraId="06A8A020" w14:textId="415CD03E" w:rsidR="00B6395A" w:rsidRDefault="00B6395A" w:rsidP="00B6395A">
            <w:pPr>
              <w:spacing w:after="0" w:line="240" w:lineRule="auto"/>
              <w:rPr>
                <w:ins w:id="124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25" w:author="Borghese, Michael (HC/SC)" w:date="2022-07-06T11:27:00Z">
              <w:r>
                <w:rPr>
                  <w:rFonts w:eastAsia="Times New Roman" w:cstheme="minorHAnsi"/>
                  <w:color w:val="000000"/>
                  <w:lang w:eastAsia="en-CA"/>
                </w:rPr>
                <w:t>Type II diabetes</w:t>
              </w:r>
            </w:ins>
          </w:p>
        </w:tc>
      </w:tr>
      <w:tr w:rsidR="000458A7" w:rsidRPr="00A51847" w14:paraId="7F641B8C" w14:textId="77777777" w:rsidTr="00AC7224">
        <w:trPr>
          <w:trHeight w:val="301"/>
          <w:ins w:id="126" w:author="Borghese, Michael (HC/SC)" w:date="2022-07-06T11:27:00Z"/>
        </w:trPr>
        <w:tc>
          <w:tcPr>
            <w:tcW w:w="4181" w:type="dxa"/>
            <w:shd w:val="clear" w:color="auto" w:fill="auto"/>
            <w:noWrap/>
            <w:vAlign w:val="center"/>
          </w:tcPr>
          <w:p w14:paraId="35A11EF1" w14:textId="43C1DBE3" w:rsidR="000458A7" w:rsidRDefault="000458A7" w:rsidP="000458A7">
            <w:pPr>
              <w:spacing w:after="0" w:line="240" w:lineRule="auto"/>
              <w:ind w:firstLine="191"/>
              <w:rPr>
                <w:ins w:id="127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28" w:author="Borghese, Michael (HC/SC)" w:date="2022-07-06T11:28:00Z">
              <w:r>
                <w:rPr>
                  <w:rFonts w:eastAsia="Times New Roman" w:cstheme="minorHAnsi"/>
                  <w:color w:val="000000"/>
                  <w:lang w:eastAsia="en-CA"/>
                </w:rPr>
                <w:lastRenderedPageBreak/>
                <w:t>Yes</w:t>
              </w:r>
            </w:ins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12CD7ED" w14:textId="51A94898" w:rsidR="000458A7" w:rsidRPr="000458A7" w:rsidRDefault="000458A7" w:rsidP="000458A7">
            <w:pPr>
              <w:spacing w:after="0" w:line="240" w:lineRule="auto"/>
              <w:jc w:val="center"/>
              <w:rPr>
                <w:ins w:id="129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30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128</w:t>
              </w:r>
            </w:ins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0644071" w14:textId="6652E155" w:rsidR="000458A7" w:rsidRPr="000458A7" w:rsidRDefault="000458A7" w:rsidP="000458A7">
            <w:pPr>
              <w:spacing w:after="0" w:line="240" w:lineRule="auto"/>
              <w:jc w:val="center"/>
              <w:rPr>
                <w:ins w:id="131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32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5</w:t>
              </w:r>
            </w:ins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1090260" w14:textId="149B6C39" w:rsidR="000458A7" w:rsidRPr="000458A7" w:rsidRDefault="000458A7" w:rsidP="000458A7">
            <w:pPr>
              <w:spacing w:after="0" w:line="240" w:lineRule="auto"/>
              <w:jc w:val="center"/>
              <w:rPr>
                <w:ins w:id="133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34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102</w:t>
              </w:r>
            </w:ins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1ACDB41" w14:textId="2993813A" w:rsidR="000458A7" w:rsidRPr="000458A7" w:rsidRDefault="000458A7" w:rsidP="000458A7">
            <w:pPr>
              <w:spacing w:after="0" w:line="240" w:lineRule="auto"/>
              <w:jc w:val="center"/>
              <w:rPr>
                <w:ins w:id="135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36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4</w:t>
              </w:r>
            </w:ins>
          </w:p>
        </w:tc>
      </w:tr>
      <w:tr w:rsidR="000458A7" w:rsidRPr="00A51847" w14:paraId="77EB592A" w14:textId="77777777" w:rsidTr="00AC7224">
        <w:trPr>
          <w:trHeight w:val="301"/>
          <w:ins w:id="137" w:author="Borghese, Michael (HC/SC)" w:date="2022-07-06T11:27:00Z"/>
        </w:trPr>
        <w:tc>
          <w:tcPr>
            <w:tcW w:w="4181" w:type="dxa"/>
            <w:shd w:val="clear" w:color="auto" w:fill="auto"/>
            <w:noWrap/>
            <w:vAlign w:val="center"/>
          </w:tcPr>
          <w:p w14:paraId="7BC31626" w14:textId="2730986C" w:rsidR="000458A7" w:rsidRDefault="000458A7" w:rsidP="000458A7">
            <w:pPr>
              <w:spacing w:after="0" w:line="240" w:lineRule="auto"/>
              <w:ind w:firstLine="191"/>
              <w:rPr>
                <w:ins w:id="138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39" w:author="Borghese, Michael (HC/SC)" w:date="2022-07-06T11:28:00Z">
              <w:r>
                <w:rPr>
                  <w:rFonts w:eastAsia="Times New Roman" w:cstheme="minorHAns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0635BCF9" w14:textId="1AD16298" w:rsidR="000458A7" w:rsidRPr="000458A7" w:rsidRDefault="000458A7" w:rsidP="000458A7">
            <w:pPr>
              <w:spacing w:after="0" w:line="240" w:lineRule="auto"/>
              <w:jc w:val="center"/>
              <w:rPr>
                <w:ins w:id="140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41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2160</w:t>
              </w:r>
            </w:ins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69F5806" w14:textId="6DC0107F" w:rsidR="000458A7" w:rsidRPr="000458A7" w:rsidRDefault="000458A7" w:rsidP="000458A7">
            <w:pPr>
              <w:spacing w:after="0" w:line="240" w:lineRule="auto"/>
              <w:jc w:val="center"/>
              <w:rPr>
                <w:ins w:id="142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43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95</w:t>
              </w:r>
            </w:ins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A00C788" w14:textId="7C45C993" w:rsidR="000458A7" w:rsidRPr="000458A7" w:rsidRDefault="000458A7" w:rsidP="000458A7">
            <w:pPr>
              <w:spacing w:after="0" w:line="240" w:lineRule="auto"/>
              <w:jc w:val="center"/>
              <w:rPr>
                <w:ins w:id="144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45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2259</w:t>
              </w:r>
            </w:ins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AF36EB8" w14:textId="1C530CE8" w:rsidR="000458A7" w:rsidRPr="000458A7" w:rsidRDefault="000458A7" w:rsidP="000458A7">
            <w:pPr>
              <w:spacing w:after="0" w:line="240" w:lineRule="auto"/>
              <w:jc w:val="center"/>
              <w:rPr>
                <w:ins w:id="146" w:author="Borghese, Michael (HC/SC)" w:date="2022-07-06T11:27:00Z"/>
                <w:rFonts w:eastAsia="Times New Roman" w:cstheme="minorHAnsi"/>
                <w:color w:val="000000"/>
                <w:lang w:eastAsia="en-CA"/>
              </w:rPr>
            </w:pPr>
            <w:ins w:id="147" w:author="Borghese, Michael (HC/SC)" w:date="2022-07-12T16:15:00Z">
              <w:r w:rsidRPr="000458A7">
                <w:rPr>
                  <w:rFonts w:ascii="Calibri" w:eastAsia="Times New Roman" w:hAnsi="Calibri" w:cs="Calibri"/>
                  <w:color w:val="000000"/>
                  <w:lang w:eastAsia="en-CA"/>
                </w:rPr>
                <w:t>96</w:t>
              </w:r>
            </w:ins>
          </w:p>
        </w:tc>
        <w:bookmarkStart w:id="148" w:name="_GoBack"/>
        <w:bookmarkEnd w:id="148"/>
      </w:tr>
      <w:tr w:rsidR="000458A7" w:rsidRPr="00A51847" w14:paraId="7BCCA7B9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6F15689A" w14:textId="77777777" w:rsidR="000458A7" w:rsidRPr="00A51847" w:rsidRDefault="000458A7" w:rsidP="000458A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 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35AC8AB" w14:textId="79542BFE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n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6CD1112C" w14:textId="77777777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Mean (SE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B8CC902" w14:textId="0C2015A9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082DAA" w14:textId="77777777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Mean(SE)</w:t>
            </w:r>
          </w:p>
        </w:tc>
      </w:tr>
      <w:tr w:rsidR="000458A7" w:rsidRPr="00A51847" w14:paraId="2457B956" w14:textId="77777777" w:rsidTr="00AC7224">
        <w:trPr>
          <w:trHeight w:val="301"/>
        </w:trPr>
        <w:tc>
          <w:tcPr>
            <w:tcW w:w="4181" w:type="dxa"/>
            <w:shd w:val="clear" w:color="auto" w:fill="auto"/>
            <w:noWrap/>
            <w:vAlign w:val="center"/>
            <w:hideMark/>
          </w:tcPr>
          <w:p w14:paraId="3889D63A" w14:textId="77777777" w:rsidR="000458A7" w:rsidRPr="00A51847" w:rsidRDefault="000458A7" w:rsidP="000458A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Average reported daily moderate-to-vigorous physical activity (minutes/week)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AEC51C1" w14:textId="77777777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848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709150E" w14:textId="428F7272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90 (11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2799FEA" w14:textId="77777777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9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EF8A826" w14:textId="55B3908A" w:rsidR="000458A7" w:rsidRPr="00A51847" w:rsidRDefault="000458A7" w:rsidP="000458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51847">
              <w:rPr>
                <w:rFonts w:eastAsia="Times New Roman" w:cstheme="minorHAnsi"/>
                <w:color w:val="000000"/>
                <w:lang w:eastAsia="en-CA"/>
              </w:rPr>
              <w:t>140 (5.6)</w:t>
            </w:r>
          </w:p>
        </w:tc>
      </w:tr>
    </w:tbl>
    <w:p w14:paraId="4B2D6D4F" w14:textId="19646057" w:rsidR="00AC7224" w:rsidRPr="00AC7224" w:rsidRDefault="00AC7224" w:rsidP="00224CE0">
      <w:pPr>
        <w:spacing w:after="0" w:line="240" w:lineRule="auto"/>
        <w:rPr>
          <w:i/>
        </w:rPr>
      </w:pPr>
      <w:r w:rsidRPr="00AC7224">
        <w:rPr>
          <w:i/>
        </w:rPr>
        <w:t>Data from cycles 1, 2, and 5 of the Canadian Health Measures Survey.</w:t>
      </w:r>
    </w:p>
    <w:p w14:paraId="71B5B56C" w14:textId="77777777" w:rsidR="00A4112F" w:rsidRPr="00AC7224" w:rsidRDefault="00A4112F" w:rsidP="00224CE0">
      <w:pPr>
        <w:spacing w:after="0" w:line="240" w:lineRule="auto"/>
        <w:rPr>
          <w:i/>
        </w:rPr>
      </w:pPr>
      <w:r w:rsidRPr="00AC7224">
        <w:rPr>
          <w:i/>
        </w:rPr>
        <w:t>SE – standard error</w:t>
      </w:r>
    </w:p>
    <w:p w14:paraId="3E8E5D72" w14:textId="2EC5563C" w:rsidR="00E14C77" w:rsidRPr="00AC7224" w:rsidRDefault="000B0280">
      <w:pPr>
        <w:spacing w:after="0" w:line="240" w:lineRule="auto"/>
        <w:rPr>
          <w:i/>
        </w:rPr>
      </w:pPr>
      <w:r w:rsidRPr="00AC7224">
        <w:rPr>
          <w:i/>
          <w:vertAlign w:val="superscript"/>
        </w:rPr>
        <w:t>a</w:t>
      </w:r>
      <w:r w:rsidR="00A4112F" w:rsidRPr="00AC7224">
        <w:rPr>
          <w:i/>
        </w:rPr>
        <w:t xml:space="preserve"> percent within column</w:t>
      </w:r>
      <w:r w:rsidR="00A07104" w:rsidRPr="00AC7224">
        <w:rPr>
          <w:i/>
        </w:rPr>
        <w:t xml:space="preserve"> calculated using sample weights</w:t>
      </w:r>
    </w:p>
    <w:p w14:paraId="3A7737AC" w14:textId="3F426FDE" w:rsidR="008F19AB" w:rsidRPr="00AC7224" w:rsidRDefault="000B0280">
      <w:pPr>
        <w:spacing w:after="0" w:line="240" w:lineRule="auto"/>
        <w:rPr>
          <w:i/>
        </w:rPr>
      </w:pPr>
      <w:r w:rsidRPr="00AC7224">
        <w:rPr>
          <w:i/>
          <w:vertAlign w:val="superscript"/>
        </w:rPr>
        <w:t>b</w:t>
      </w:r>
      <w:r w:rsidR="008F19AB" w:rsidRPr="00AC7224">
        <w:rPr>
          <w:i/>
        </w:rPr>
        <w:t xml:space="preserve"> Interpret with caution. Coefficient of </w:t>
      </w:r>
      <w:r w:rsidR="00A51847" w:rsidRPr="00AC7224">
        <w:rPr>
          <w:i/>
        </w:rPr>
        <w:t>v</w:t>
      </w:r>
      <w:r w:rsidR="008F19AB" w:rsidRPr="00AC7224">
        <w:rPr>
          <w:i/>
        </w:rPr>
        <w:t>ariation is between 16.6% and 33.3%</w:t>
      </w:r>
    </w:p>
    <w:p w14:paraId="76A3A1FF" w14:textId="77777777" w:rsidR="00E14C77" w:rsidRDefault="00E14C77">
      <w:pPr>
        <w:spacing w:after="0" w:line="240" w:lineRule="auto"/>
      </w:pPr>
      <w:r>
        <w:br w:type="page"/>
      </w:r>
    </w:p>
    <w:p w14:paraId="6383F4EE" w14:textId="383C5139" w:rsidR="001748D0" w:rsidRDefault="001748D0" w:rsidP="001748D0">
      <w:pPr>
        <w:spacing w:after="0" w:line="480" w:lineRule="auto"/>
      </w:pPr>
      <w:r>
        <w:lastRenderedPageBreak/>
        <w:t xml:space="preserve">Supplemental table </w:t>
      </w:r>
      <w:del w:id="149" w:author="Borghese, Michael (HC/SC)" w:date="2022-07-06T10:39:00Z">
        <w:r w:rsidDel="00C62562">
          <w:delText>3</w:delText>
        </w:r>
      </w:del>
      <w:ins w:id="150" w:author="Borghese, Michael (HC/SC)" w:date="2022-07-06T10:39:00Z">
        <w:r w:rsidR="00C62562">
          <w:t>4</w:t>
        </w:r>
      </w:ins>
      <w:r>
        <w:t xml:space="preserve"> </w:t>
      </w:r>
      <w:r>
        <w:rPr>
          <w:rFonts w:ascii="Calibri" w:eastAsia="Times New Roman" w:hAnsi="Calibri" w:cs="Times New Roman"/>
          <w:color w:val="000000"/>
          <w:lang w:eastAsia="en-CA"/>
        </w:rPr>
        <w:t xml:space="preserve">– </w:t>
      </w:r>
      <w:r>
        <w:t>Pearson correlations</w:t>
      </w:r>
      <w:r w:rsidRPr="001748D0">
        <w:t xml:space="preserve"> </w:t>
      </w:r>
      <w:r>
        <w:t>between Log</w:t>
      </w:r>
      <w:r w:rsidRPr="001748D0">
        <w:rPr>
          <w:vertAlign w:val="subscript"/>
        </w:rPr>
        <w:t>2</w:t>
      </w:r>
      <w:r>
        <w:t xml:space="preserve">-transformed </w:t>
      </w:r>
      <w:r w:rsidR="009F49CC">
        <w:t xml:space="preserve">plasma concentrations of </w:t>
      </w:r>
      <w:r w:rsidR="00AC7224">
        <w:t>perfluoroalkyl subst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986"/>
        <w:gridCol w:w="986"/>
        <w:gridCol w:w="986"/>
        <w:gridCol w:w="986"/>
      </w:tblGrid>
      <w:tr w:rsidR="0072043F" w14:paraId="77AFDEFD" w14:textId="77777777" w:rsidTr="009F49CC">
        <w:trPr>
          <w:trHeight w:val="272"/>
        </w:trPr>
        <w:tc>
          <w:tcPr>
            <w:tcW w:w="986" w:type="dxa"/>
          </w:tcPr>
          <w:p w14:paraId="43CC55F8" w14:textId="77777777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68768815" w14:textId="7DE21F57" w:rsidR="0072043F" w:rsidRDefault="0072043F" w:rsidP="009F49CC">
            <w:pPr>
              <w:spacing w:after="0" w:line="240" w:lineRule="auto"/>
              <w:jc w:val="center"/>
            </w:pPr>
            <w:r>
              <w:t>PFOS</w:t>
            </w:r>
          </w:p>
        </w:tc>
        <w:tc>
          <w:tcPr>
            <w:tcW w:w="986" w:type="dxa"/>
          </w:tcPr>
          <w:p w14:paraId="264F7E66" w14:textId="30C12AF9" w:rsidR="0072043F" w:rsidRDefault="0072043F" w:rsidP="009F49CC">
            <w:pPr>
              <w:spacing w:after="0" w:line="240" w:lineRule="auto"/>
              <w:jc w:val="center"/>
            </w:pPr>
            <w:r>
              <w:t>PFHxS</w:t>
            </w:r>
          </w:p>
        </w:tc>
        <w:tc>
          <w:tcPr>
            <w:tcW w:w="986" w:type="dxa"/>
          </w:tcPr>
          <w:p w14:paraId="52B0D0B1" w14:textId="33909261" w:rsidR="0072043F" w:rsidRDefault="0072043F" w:rsidP="009F49CC">
            <w:pPr>
              <w:spacing w:after="0" w:line="240" w:lineRule="auto"/>
              <w:jc w:val="center"/>
            </w:pPr>
            <w:r>
              <w:t>PFNA</w:t>
            </w:r>
          </w:p>
        </w:tc>
        <w:tc>
          <w:tcPr>
            <w:tcW w:w="986" w:type="dxa"/>
          </w:tcPr>
          <w:p w14:paraId="6442F4A2" w14:textId="1A4B99BD" w:rsidR="0072043F" w:rsidRDefault="0072043F" w:rsidP="009F49CC">
            <w:pPr>
              <w:spacing w:after="0" w:line="240" w:lineRule="auto"/>
              <w:jc w:val="center"/>
            </w:pPr>
            <w:r>
              <w:t>PFDA</w:t>
            </w:r>
          </w:p>
        </w:tc>
      </w:tr>
      <w:tr w:rsidR="0072043F" w14:paraId="3BB8B3BB" w14:textId="77777777" w:rsidTr="009F49CC">
        <w:trPr>
          <w:trHeight w:val="257"/>
        </w:trPr>
        <w:tc>
          <w:tcPr>
            <w:tcW w:w="986" w:type="dxa"/>
          </w:tcPr>
          <w:p w14:paraId="310A7E95" w14:textId="0407F2BF" w:rsidR="0072043F" w:rsidRDefault="0072043F" w:rsidP="009F49CC">
            <w:pPr>
              <w:spacing w:after="0" w:line="240" w:lineRule="auto"/>
              <w:jc w:val="center"/>
            </w:pPr>
            <w:r>
              <w:t>PFOA</w:t>
            </w:r>
          </w:p>
        </w:tc>
        <w:tc>
          <w:tcPr>
            <w:tcW w:w="986" w:type="dxa"/>
          </w:tcPr>
          <w:p w14:paraId="6DCE3219" w14:textId="0876522C" w:rsidR="0072043F" w:rsidRDefault="0072043F" w:rsidP="009F49CC">
            <w:pPr>
              <w:spacing w:after="0" w:line="240" w:lineRule="auto"/>
              <w:jc w:val="center"/>
            </w:pPr>
            <w:r>
              <w:t>0.70</w:t>
            </w:r>
          </w:p>
        </w:tc>
        <w:tc>
          <w:tcPr>
            <w:tcW w:w="986" w:type="dxa"/>
          </w:tcPr>
          <w:p w14:paraId="1A64CE9D" w14:textId="51FE0265" w:rsidR="0072043F" w:rsidRDefault="0072043F" w:rsidP="009F49CC">
            <w:pPr>
              <w:spacing w:after="0" w:line="240" w:lineRule="auto"/>
              <w:jc w:val="center"/>
            </w:pPr>
            <w:r>
              <w:t>0.63</w:t>
            </w:r>
          </w:p>
        </w:tc>
        <w:tc>
          <w:tcPr>
            <w:tcW w:w="986" w:type="dxa"/>
          </w:tcPr>
          <w:p w14:paraId="2857154F" w14:textId="18AEBEB3" w:rsidR="0072043F" w:rsidRDefault="0072043F" w:rsidP="009F49CC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986" w:type="dxa"/>
          </w:tcPr>
          <w:p w14:paraId="2FD93AFC" w14:textId="02D6A2FC" w:rsidR="0072043F" w:rsidRDefault="0072043F" w:rsidP="009F49CC">
            <w:pPr>
              <w:spacing w:after="0" w:line="240" w:lineRule="auto"/>
              <w:jc w:val="center"/>
            </w:pPr>
            <w:r>
              <w:t>0.40</w:t>
            </w:r>
          </w:p>
        </w:tc>
      </w:tr>
      <w:tr w:rsidR="0072043F" w14:paraId="4C434B11" w14:textId="77777777" w:rsidTr="009F49CC">
        <w:trPr>
          <w:trHeight w:val="272"/>
        </w:trPr>
        <w:tc>
          <w:tcPr>
            <w:tcW w:w="986" w:type="dxa"/>
          </w:tcPr>
          <w:p w14:paraId="37D3F323" w14:textId="6E6CFF26" w:rsidR="0072043F" w:rsidRDefault="0072043F" w:rsidP="009F49CC">
            <w:pPr>
              <w:spacing w:after="0" w:line="240" w:lineRule="auto"/>
              <w:jc w:val="center"/>
            </w:pPr>
            <w:r>
              <w:t>PFOS</w:t>
            </w:r>
          </w:p>
        </w:tc>
        <w:tc>
          <w:tcPr>
            <w:tcW w:w="986" w:type="dxa"/>
          </w:tcPr>
          <w:p w14:paraId="3BB12C4B" w14:textId="78D7ADC1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16FD1EED" w14:textId="7F375BBC" w:rsidR="0072043F" w:rsidRDefault="0072043F" w:rsidP="009F49CC">
            <w:pPr>
              <w:spacing w:after="0" w:line="240" w:lineRule="auto"/>
              <w:jc w:val="center"/>
            </w:pPr>
            <w:r>
              <w:t>0.68</w:t>
            </w:r>
          </w:p>
        </w:tc>
        <w:tc>
          <w:tcPr>
            <w:tcW w:w="986" w:type="dxa"/>
          </w:tcPr>
          <w:p w14:paraId="0798303C" w14:textId="09C7325D" w:rsidR="0072043F" w:rsidRDefault="0072043F" w:rsidP="009F49CC">
            <w:pPr>
              <w:spacing w:after="0" w:line="240" w:lineRule="auto"/>
              <w:jc w:val="center"/>
            </w:pPr>
            <w:r>
              <w:t>0.71</w:t>
            </w:r>
          </w:p>
        </w:tc>
        <w:tc>
          <w:tcPr>
            <w:tcW w:w="986" w:type="dxa"/>
          </w:tcPr>
          <w:p w14:paraId="747F21DF" w14:textId="39E3D5F4" w:rsidR="0072043F" w:rsidRDefault="0072043F" w:rsidP="009F49CC">
            <w:pPr>
              <w:spacing w:after="0" w:line="240" w:lineRule="auto"/>
              <w:jc w:val="center"/>
            </w:pPr>
            <w:r>
              <w:t>0.54</w:t>
            </w:r>
          </w:p>
        </w:tc>
      </w:tr>
      <w:tr w:rsidR="0072043F" w14:paraId="3A787024" w14:textId="77777777" w:rsidTr="009F49CC">
        <w:trPr>
          <w:trHeight w:val="257"/>
        </w:trPr>
        <w:tc>
          <w:tcPr>
            <w:tcW w:w="986" w:type="dxa"/>
          </w:tcPr>
          <w:p w14:paraId="4CA3AA1C" w14:textId="2504ECBD" w:rsidR="0072043F" w:rsidRDefault="0072043F" w:rsidP="009F49CC">
            <w:pPr>
              <w:spacing w:after="0" w:line="240" w:lineRule="auto"/>
              <w:jc w:val="center"/>
            </w:pPr>
            <w:r>
              <w:t>PFHxS</w:t>
            </w:r>
          </w:p>
        </w:tc>
        <w:tc>
          <w:tcPr>
            <w:tcW w:w="986" w:type="dxa"/>
          </w:tcPr>
          <w:p w14:paraId="4FD53194" w14:textId="77777777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40DBE277" w14:textId="0531C339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4E8BD80E" w14:textId="68761262" w:rsidR="0072043F" w:rsidRDefault="0072043F" w:rsidP="009F49CC">
            <w:pPr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986" w:type="dxa"/>
          </w:tcPr>
          <w:p w14:paraId="65EC6F58" w14:textId="14AC33E3" w:rsidR="0072043F" w:rsidRDefault="0072043F" w:rsidP="009F49CC">
            <w:pPr>
              <w:spacing w:after="0" w:line="240" w:lineRule="auto"/>
              <w:jc w:val="center"/>
            </w:pPr>
            <w:r>
              <w:t>0.20</w:t>
            </w:r>
          </w:p>
        </w:tc>
      </w:tr>
      <w:tr w:rsidR="0072043F" w14:paraId="7EBFF19E" w14:textId="77777777" w:rsidTr="009F49CC">
        <w:trPr>
          <w:trHeight w:val="272"/>
        </w:trPr>
        <w:tc>
          <w:tcPr>
            <w:tcW w:w="986" w:type="dxa"/>
          </w:tcPr>
          <w:p w14:paraId="3972E181" w14:textId="48FAC462" w:rsidR="0072043F" w:rsidRDefault="0072043F" w:rsidP="009F49CC">
            <w:pPr>
              <w:spacing w:after="0" w:line="240" w:lineRule="auto"/>
              <w:jc w:val="center"/>
            </w:pPr>
            <w:r>
              <w:t>PFNA</w:t>
            </w:r>
          </w:p>
        </w:tc>
        <w:tc>
          <w:tcPr>
            <w:tcW w:w="986" w:type="dxa"/>
          </w:tcPr>
          <w:p w14:paraId="088E97F6" w14:textId="77777777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616869E5" w14:textId="77777777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7DB35280" w14:textId="611B09CB" w:rsidR="0072043F" w:rsidRDefault="0072043F" w:rsidP="009F49CC">
            <w:pPr>
              <w:spacing w:after="0" w:line="240" w:lineRule="auto"/>
              <w:jc w:val="center"/>
            </w:pPr>
          </w:p>
        </w:tc>
        <w:tc>
          <w:tcPr>
            <w:tcW w:w="986" w:type="dxa"/>
          </w:tcPr>
          <w:p w14:paraId="6370F04F" w14:textId="12F08C9C" w:rsidR="0072043F" w:rsidRDefault="0072043F" w:rsidP="009F49CC">
            <w:pPr>
              <w:spacing w:after="0" w:line="240" w:lineRule="auto"/>
              <w:jc w:val="center"/>
            </w:pPr>
            <w:r>
              <w:t>0.68</w:t>
            </w:r>
          </w:p>
        </w:tc>
      </w:tr>
    </w:tbl>
    <w:p w14:paraId="31835D19" w14:textId="77777777" w:rsidR="00AC7224" w:rsidRPr="00AC7224" w:rsidRDefault="00AC7224" w:rsidP="00AC7224">
      <w:pPr>
        <w:spacing w:after="0" w:line="240" w:lineRule="auto"/>
        <w:rPr>
          <w:i/>
        </w:rPr>
      </w:pPr>
      <w:r w:rsidRPr="00AC7224">
        <w:rPr>
          <w:i/>
        </w:rPr>
        <w:t>Data from cycles 1, 2, and 5 of the Canadian Health Measures Survey.</w:t>
      </w:r>
    </w:p>
    <w:p w14:paraId="6D112060" w14:textId="0973DE3D" w:rsidR="009F49CC" w:rsidRDefault="009F49CC">
      <w:pPr>
        <w:spacing w:after="0" w:line="240" w:lineRule="auto"/>
      </w:pPr>
    </w:p>
    <w:p w14:paraId="3D217B2A" w14:textId="7FB3C426" w:rsidR="009F49CC" w:rsidRDefault="009F49CC">
      <w:pPr>
        <w:spacing w:after="0" w:line="240" w:lineRule="auto"/>
      </w:pPr>
    </w:p>
    <w:p w14:paraId="4ED2108F" w14:textId="77777777" w:rsidR="00AC7224" w:rsidRDefault="00AC7224">
      <w:pPr>
        <w:spacing w:after="0" w:line="240" w:lineRule="auto"/>
      </w:pPr>
      <w:r>
        <w:br w:type="page"/>
      </w:r>
    </w:p>
    <w:p w14:paraId="7202349F" w14:textId="3D0A37FB" w:rsidR="00A51847" w:rsidRPr="007E1F2A" w:rsidRDefault="00F1054E" w:rsidP="00A51847">
      <w:pPr>
        <w:spacing w:line="480" w:lineRule="auto"/>
        <w:rPr>
          <w:rFonts w:cstheme="minorHAnsi"/>
        </w:rPr>
      </w:pPr>
      <w:r>
        <w:lastRenderedPageBreak/>
        <w:t xml:space="preserve">Supplemental </w:t>
      </w:r>
      <w:r w:rsidR="001748D0">
        <w:rPr>
          <w:rFonts w:cstheme="minorHAnsi"/>
        </w:rPr>
        <w:t xml:space="preserve">Table </w:t>
      </w:r>
      <w:del w:id="151" w:author="Borghese, Michael (HC/SC)" w:date="2022-07-06T10:39:00Z">
        <w:r w:rsidR="001748D0" w:rsidDel="00C62562">
          <w:rPr>
            <w:rFonts w:cstheme="minorHAnsi"/>
          </w:rPr>
          <w:delText>4</w:delText>
        </w:r>
      </w:del>
      <w:ins w:id="152" w:author="Borghese, Michael (HC/SC)" w:date="2022-07-06T10:39:00Z">
        <w:r w:rsidR="00C62562">
          <w:rPr>
            <w:rFonts w:cstheme="minorHAnsi"/>
          </w:rPr>
          <w:t>5</w:t>
        </w:r>
      </w:ins>
      <w:r w:rsidR="00A51847" w:rsidRPr="007E1F2A">
        <w:rPr>
          <w:rFonts w:cstheme="minorHAnsi"/>
        </w:rPr>
        <w:t xml:space="preserve"> –</w:t>
      </w:r>
      <w:r w:rsidR="00A51847">
        <w:rPr>
          <w:rFonts w:cstheme="minorHAnsi"/>
        </w:rPr>
        <w:t>P</w:t>
      </w:r>
      <w:r w:rsidR="00A51847" w:rsidRPr="007E1F2A">
        <w:rPr>
          <w:rFonts w:cstheme="minorHAnsi"/>
        </w:rPr>
        <w:t xml:space="preserve">ercent </w:t>
      </w:r>
      <w:r w:rsidR="00D909B3">
        <w:rPr>
          <w:rFonts w:cstheme="minorHAnsi"/>
        </w:rPr>
        <w:t>difference (95%CI</w:t>
      </w:r>
      <w:r w:rsidR="00A51847">
        <w:rPr>
          <w:rFonts w:cstheme="minorHAnsi"/>
        </w:rPr>
        <w:t>)</w:t>
      </w:r>
      <w:r w:rsidR="00D909B3">
        <w:rPr>
          <w:rFonts w:cstheme="minorHAnsi"/>
        </w:rPr>
        <w:t xml:space="preserve"> in liver function biomarkers</w:t>
      </w:r>
      <w:r w:rsidR="00C1736E">
        <w:rPr>
          <w:rFonts w:cstheme="minorHAnsi"/>
        </w:rPr>
        <w:t xml:space="preserve"> for individual PFAS</w:t>
      </w:r>
    </w:p>
    <w:tbl>
      <w:tblPr>
        <w:tblW w:w="11477" w:type="dxa"/>
        <w:tblInd w:w="-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984"/>
        <w:gridCol w:w="1701"/>
      </w:tblGrid>
      <w:tr w:rsidR="00A51847" w:rsidRPr="00AC7224" w14:paraId="03CD9F62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59A9AA07" w14:textId="77777777" w:rsidR="00A51847" w:rsidRPr="00DE124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ECA888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A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0A4903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GG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9FEF99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AL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B7B5FE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ALT</w:t>
            </w:r>
          </w:p>
        </w:tc>
        <w:tc>
          <w:tcPr>
            <w:tcW w:w="1701" w:type="dxa"/>
            <w:vAlign w:val="center"/>
          </w:tcPr>
          <w:p w14:paraId="2FCDC364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Total bilirubin</w:t>
            </w:r>
          </w:p>
        </w:tc>
      </w:tr>
      <w:tr w:rsidR="00A51847" w:rsidRPr="00AC7224" w14:paraId="0D95254D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02683418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PFO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A326C0" w14:textId="021821D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7.9 (5.4, 1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129021" w14:textId="0A47DDE4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B3046FC" w14:textId="4A6B1D1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9 (1.7, 6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201B46" w14:textId="78615E49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.2 (-2.5, 4.9)</w:t>
            </w:r>
          </w:p>
        </w:tc>
        <w:tc>
          <w:tcPr>
            <w:tcW w:w="1701" w:type="dxa"/>
            <w:vAlign w:val="center"/>
          </w:tcPr>
          <w:p w14:paraId="18C30B4C" w14:textId="27EF9860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5.8 (-0.4, 12.3)</w:t>
            </w:r>
          </w:p>
        </w:tc>
      </w:tr>
      <w:tr w:rsidR="00716B67" w:rsidRPr="00AC7224" w14:paraId="00FCA0D9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2DC4A16A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vertAlign w:val="superscript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Physically active </w:t>
            </w:r>
            <w:r w:rsidRPr="00AC7224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7119F3" w14:textId="7106E6B6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FD7330" w14:textId="1F2BAC43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6.6 (-1.6, 15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38F8A4" w14:textId="7BFC03BD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EA77D53" w14:textId="58D61BFA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2A7FB983" w14:textId="5D064E3B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AC7224" w14:paraId="44C27E9E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76B35888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Not physically ac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583FFC" w14:textId="7EA1526B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9B7F30" w14:textId="593B0388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6.5 (10.4, 23.0)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6B29B5" w14:textId="5320D95B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2BD35B" w14:textId="126F4D93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6358124A" w14:textId="38F396C4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485F9D28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74805627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PFOS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75FF70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D573D6" w14:textId="650E447F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7.6 (3.0, 12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C98DDD" w14:textId="31174712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4.</w:t>
            </w:r>
            <w:r w:rsidR="006950DF" w:rsidRPr="00AC7224">
              <w:rPr>
                <w:rFonts w:eastAsia="Times New Roman" w:cstheme="minorHAnsi"/>
                <w:color w:val="000000"/>
                <w:lang w:eastAsia="en-CA"/>
              </w:rPr>
              <w:t>1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2.4, 5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544F2B" w14:textId="0E34B59D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2.2 (-0.8, 5.3)</w:t>
            </w:r>
          </w:p>
        </w:tc>
        <w:tc>
          <w:tcPr>
            <w:tcW w:w="1701" w:type="dxa"/>
            <w:vAlign w:val="center"/>
          </w:tcPr>
          <w:p w14:paraId="066E1671" w14:textId="5BE22866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6.</w:t>
            </w:r>
            <w:r w:rsidR="00AF2920" w:rsidRPr="00AC7224">
              <w:rPr>
                <w:rFonts w:eastAsia="Times New Roman" w:cstheme="minorHAnsi"/>
                <w:color w:val="000000"/>
                <w:lang w:eastAsia="en-CA"/>
              </w:rPr>
              <w:t>7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-0.7, 14.5)</w:t>
            </w:r>
          </w:p>
        </w:tc>
      </w:tr>
      <w:tr w:rsidR="00716B67" w:rsidRPr="00AC7224" w14:paraId="7D10B2F1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171CD28A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</w:tcPr>
          <w:p w14:paraId="47C5A4CA" w14:textId="50DF6AF7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7.6 (4.6, 10.8)†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4FBD1E" w14:textId="061636C6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16D250" w14:textId="7487F7FB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8EF332" w14:textId="53E5B8F2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47149E7B" w14:textId="627CE719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AC7224" w14:paraId="102CF5C5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04ADB4BA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</w:tcPr>
          <w:p w14:paraId="16FAE9B6" w14:textId="26175947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3 (1.2, 5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E4B00D" w14:textId="2E9D4812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42C0C3" w14:textId="151A67C2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E9AABE" w14:textId="7F1FBC8E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484813D0" w14:textId="77913FC1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67071A72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27DD4CED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PFxHS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DCE913" w14:textId="4DA88896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1 (1.9, 4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67AF6" w14:textId="6F66967F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9 (1.2, 6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07E8FE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81FF8A" w14:textId="3D7C8A00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.5 (-0.4, 3.4)</w:t>
            </w:r>
          </w:p>
        </w:tc>
        <w:tc>
          <w:tcPr>
            <w:tcW w:w="1701" w:type="dxa"/>
            <w:vAlign w:val="center"/>
          </w:tcPr>
          <w:p w14:paraId="2D350B81" w14:textId="2258A346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</w:t>
            </w:r>
            <w:r w:rsidR="00AF2920" w:rsidRPr="00AC7224">
              <w:rPr>
                <w:rFonts w:eastAsia="Times New Roman" w:cstheme="minorHAnsi"/>
                <w:color w:val="000000"/>
                <w:lang w:eastAsia="en-CA"/>
              </w:rPr>
              <w:t>2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-2.9, 9.6)</w:t>
            </w:r>
          </w:p>
        </w:tc>
      </w:tr>
      <w:tr w:rsidR="00716B67" w:rsidRPr="00AC7224" w14:paraId="5B313023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168E654D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Normal/under weigh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D1054D" w14:textId="06A24121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C53C01" w14:textId="250F8910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9BD4E4" w14:textId="078CF6C3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5.9 (2.8, 9.1)</w:t>
            </w:r>
            <w:r w:rsidRPr="00AC7224">
              <w:rPr>
                <w:rFonts w:cstheme="minorHAnsi"/>
              </w:rPr>
              <w:t>‡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432990" w14:textId="3CEEE2B2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1D9E4105" w14:textId="025C7190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AC7224" w14:paraId="3E83BCE1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091087F5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Overweigh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3C824B" w14:textId="4F9323D4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5F4B3D" w14:textId="637CB4D7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D654C1" w14:textId="45E34658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2.5 (-0.4, 5.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7E31AD" w14:textId="5561F34C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01449138" w14:textId="493CCB42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AC7224" w14:paraId="6368D3AB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5EF1CBAB" w14:textId="77777777" w:rsidR="00716B67" w:rsidRPr="00AC7224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Obe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1F52CF" w14:textId="0518C9BD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B8BA6C" w14:textId="53B2AF9F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D49861" w14:textId="3B0E7DF4" w:rsidR="00716B67" w:rsidRPr="00AC7224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0.2 (-3.4, 3.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E67E3C" w14:textId="01A0FE10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D8571BA" w14:textId="20E17C7B" w:rsidR="00716B67" w:rsidRPr="00AC7224" w:rsidRDefault="00AC7224" w:rsidP="00716B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42196A69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478D44ED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val="fr-CA" w:eastAsia="en-CA"/>
              </w:rPr>
              <w:t>PFN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9A10F7" w14:textId="77777777" w:rsidR="00A51847" w:rsidRPr="00AC7224" w:rsidRDefault="00A51847" w:rsidP="00A51847">
            <w:pPr>
              <w:tabs>
                <w:tab w:val="left" w:pos="240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6.4 (3.8, 9.0)</w:t>
            </w:r>
          </w:p>
        </w:tc>
        <w:tc>
          <w:tcPr>
            <w:tcW w:w="1843" w:type="dxa"/>
            <w:shd w:val="clear" w:color="auto" w:fill="auto"/>
            <w:noWrap/>
          </w:tcPr>
          <w:p w14:paraId="5E89978A" w14:textId="22AED66C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3.8 (4.2, 24.</w:t>
            </w:r>
            <w:r w:rsidR="00B7026E" w:rsidRPr="00AC7224">
              <w:rPr>
                <w:rFonts w:eastAsia="Times New Roman" w:cstheme="minorHAnsi"/>
                <w:color w:val="000000"/>
                <w:lang w:eastAsia="en-CA"/>
              </w:rPr>
              <w:t>3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5F8771BB" w14:textId="3602C744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3.</w:t>
            </w:r>
            <w:r w:rsidR="003E51B3" w:rsidRPr="00AC7224">
              <w:rPr>
                <w:rFonts w:eastAsia="Times New Roman" w:cstheme="minorHAnsi"/>
                <w:color w:val="000000"/>
                <w:lang w:eastAsia="en-CA"/>
              </w:rPr>
              <w:t>2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0.3, 6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2302A6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C2993D6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02115C96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641406AC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AC7224">
              <w:rPr>
                <w:rFonts w:eastAsia="Times New Roman" w:cstheme="minorHAnsi"/>
                <w:color w:val="000000"/>
                <w:lang w:val="fr-CA" w:eastAsia="en-CA"/>
              </w:rPr>
              <w:t>PFD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50EE17" w14:textId="68C8C092" w:rsidR="00A51847" w:rsidRPr="00AC7224" w:rsidRDefault="00A51847" w:rsidP="00A51847">
            <w:pPr>
              <w:tabs>
                <w:tab w:val="left" w:pos="240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.</w:t>
            </w:r>
            <w:r w:rsidR="003E51B3" w:rsidRPr="00AC7224">
              <w:rPr>
                <w:rFonts w:eastAsia="Times New Roman" w:cstheme="minorHAnsi"/>
                <w:color w:val="000000"/>
                <w:lang w:eastAsia="en-CA"/>
              </w:rPr>
              <w:t>7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-1.1, 4.4)</w:t>
            </w:r>
          </w:p>
        </w:tc>
        <w:tc>
          <w:tcPr>
            <w:tcW w:w="1843" w:type="dxa"/>
            <w:shd w:val="clear" w:color="auto" w:fill="auto"/>
            <w:noWrap/>
          </w:tcPr>
          <w:p w14:paraId="0ECAE0FE" w14:textId="2864C0EE" w:rsidR="00A51847" w:rsidRPr="00AC7224" w:rsidRDefault="00A51847" w:rsidP="003E51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3.3 (-4.8, </w:t>
            </w:r>
            <w:r w:rsidR="003E51B3" w:rsidRPr="00AC7224">
              <w:rPr>
                <w:rFonts w:eastAsia="Times New Roman" w:cstheme="minorHAnsi"/>
                <w:color w:val="000000"/>
                <w:lang w:eastAsia="en-CA"/>
              </w:rPr>
              <w:t>11.9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182634D6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0.8 (-3.1, 1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C5B0F0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1721ADB3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427FA46D" w14:textId="77777777" w:rsidTr="00152368">
        <w:trPr>
          <w:trHeight w:val="278"/>
        </w:trPr>
        <w:tc>
          <w:tcPr>
            <w:tcW w:w="11477" w:type="dxa"/>
            <w:gridSpan w:val="6"/>
            <w:shd w:val="clear" w:color="auto" w:fill="auto"/>
            <w:noWrap/>
            <w:vAlign w:val="center"/>
          </w:tcPr>
          <w:p w14:paraId="6F198E94" w14:textId="77777777" w:rsidR="00A51847" w:rsidRPr="00AC7224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val="fr-CA" w:eastAsia="en-CA"/>
              </w:rPr>
              <w:t>PFUDA (µg/L)</w:t>
            </w:r>
          </w:p>
        </w:tc>
      </w:tr>
      <w:tr w:rsidR="00A51847" w:rsidRPr="00AC7224" w14:paraId="141497B3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35D3C04A" w14:textId="77777777" w:rsidR="00A51847" w:rsidRPr="00AC7224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&lt;LO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84B6CB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refe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655067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t>refe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CA6446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7597A3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1B4729A0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AC7224" w14:paraId="49F4D075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750C66D2" w14:textId="77777777" w:rsidR="00A51847" w:rsidRPr="00AC7224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LOD – 75</w:t>
            </w:r>
            <w:r w:rsidRPr="00AC7224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 xml:space="preserve">th 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percenti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D17A5A" w14:textId="235789DE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12.4 (4.0, 21.</w:t>
            </w:r>
            <w:r w:rsidR="0079126C" w:rsidRPr="00AC7224">
              <w:rPr>
                <w:rFonts w:eastAsia="Times New Roman" w:cstheme="minorHAnsi"/>
                <w:color w:val="000000"/>
                <w:lang w:eastAsia="en-CA"/>
              </w:rPr>
              <w:t>5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4FB679" w14:textId="7050BDF2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5.</w:t>
            </w:r>
            <w:r w:rsidR="0079126C" w:rsidRPr="00AC7224">
              <w:rPr>
                <w:rFonts w:eastAsia="Times New Roman" w:cstheme="minorHAnsi"/>
                <w:color w:val="000000"/>
                <w:lang w:eastAsia="en-CA"/>
              </w:rPr>
              <w:t>6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(-6.2, 19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180977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1.0 (-9.5, 8.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2FD4F9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E0A3DE1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A51847" w:rsidRPr="00DE1244" w14:paraId="7ABECEFB" w14:textId="77777777" w:rsidTr="0072043F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4FEDEBAC" w14:textId="77777777" w:rsidR="00A51847" w:rsidRPr="00AC7224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&gt;75</w:t>
            </w:r>
            <w:r w:rsidRPr="00AC7224">
              <w:rPr>
                <w:rFonts w:eastAsia="Times New Roman" w:cstheme="minorHAnsi"/>
                <w:color w:val="000000"/>
                <w:vertAlign w:val="superscript"/>
                <w:lang w:eastAsia="en-CA"/>
              </w:rPr>
              <w:t>th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 percenti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771726" w14:textId="18C037E0" w:rsidR="00A51847" w:rsidRPr="00AC7224" w:rsidRDefault="00A51847" w:rsidP="007912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5.0 (-4.</w:t>
            </w:r>
            <w:r w:rsidR="0079126C" w:rsidRPr="00AC7224">
              <w:rPr>
                <w:rFonts w:eastAsia="Times New Roman" w:cstheme="minorHAnsi"/>
                <w:color w:val="000000"/>
                <w:lang w:eastAsia="en-CA"/>
              </w:rPr>
              <w:t>1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r w:rsidR="0079126C" w:rsidRPr="00AC7224">
              <w:rPr>
                <w:rFonts w:eastAsia="Times New Roman" w:cstheme="minorHAnsi"/>
                <w:color w:val="000000"/>
                <w:lang w:eastAsia="en-CA"/>
              </w:rPr>
              <w:t>15.0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BFFBB2" w14:textId="212C3F54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4.3 (-10.1, 20.</w:t>
            </w:r>
            <w:r w:rsidR="00B078C7" w:rsidRPr="00AC7224">
              <w:rPr>
                <w:rFonts w:eastAsia="Times New Roman" w:cstheme="minorHAnsi"/>
                <w:color w:val="000000"/>
                <w:lang w:eastAsia="en-CA"/>
              </w:rPr>
              <w:t>9</w:t>
            </w:r>
            <w:r w:rsidRPr="00AC7224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27D547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0.9 (-8.1, 6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DB0C8" w14:textId="77777777" w:rsidR="00A51847" w:rsidRPr="00AC722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7EE38DAB" w14:textId="77777777" w:rsidR="00A51847" w:rsidRPr="00DE1244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AC7224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</w:tbl>
    <w:p w14:paraId="3ED6D42E" w14:textId="7B3F70E0" w:rsidR="00D909B3" w:rsidRDefault="00D909B3" w:rsidP="00A51847">
      <w:pPr>
        <w:spacing w:after="0" w:line="240" w:lineRule="auto"/>
      </w:pPr>
      <w:r>
        <w:t>Coefficients for PFOA, PFOS, PFHxS, PFNA, and PFDA represent the percent change for each 2-fold increase. Coefficients for PFUDA represent the difference in percent change from the reference group (categorical).</w:t>
      </w:r>
    </w:p>
    <w:p w14:paraId="051768C0" w14:textId="4BBAD763" w:rsidR="00A51847" w:rsidRDefault="00D909B3" w:rsidP="00A51847">
      <w:pPr>
        <w:spacing w:after="0" w:line="240" w:lineRule="auto"/>
        <w:rPr>
          <w:rFonts w:eastAsia="Times New Roman" w:cstheme="minorHAnsi"/>
          <w:color w:val="000000"/>
          <w:vertAlign w:val="superscript"/>
          <w:lang w:eastAsia="en-CA"/>
        </w:rPr>
      </w:pPr>
      <w:r>
        <w:t>All models are a</w:t>
      </w:r>
      <w:r w:rsidR="00A51847">
        <w:t>djusted for age, sex, race, BMI, alcohol consumption, smoking, level of education, household income, and average minutes/day of moderate-to-vigorous physical activity</w:t>
      </w:r>
    </w:p>
    <w:p w14:paraId="6E1A4113" w14:textId="77777777" w:rsidR="00A51847" w:rsidRDefault="00A51847" w:rsidP="00A51847">
      <w:pPr>
        <w:spacing w:after="0" w:line="240" w:lineRule="auto"/>
        <w:rPr>
          <w:rFonts w:eastAsia="Times New Roman" w:cstheme="minorHAnsi"/>
          <w:color w:val="000000"/>
          <w:lang w:eastAsia="en-CA"/>
        </w:rPr>
      </w:pPr>
      <w:r>
        <w:rPr>
          <w:rFonts w:eastAsia="Times New Roman" w:cstheme="minorHAnsi"/>
          <w:color w:val="000000"/>
          <w:vertAlign w:val="superscript"/>
          <w:lang w:eastAsia="en-CA"/>
        </w:rPr>
        <w:t xml:space="preserve">a </w:t>
      </w:r>
      <w:r>
        <w:rPr>
          <w:rFonts w:eastAsia="Times New Roman" w:cstheme="minorHAnsi"/>
          <w:color w:val="000000"/>
          <w:lang w:eastAsia="en-CA"/>
        </w:rPr>
        <w:t>Defined as meeting the Canadian physical activity guidelines which recommend &gt;150 min/week of moderate-to-vigorous physical activity</w:t>
      </w:r>
    </w:p>
    <w:p w14:paraId="003F6001" w14:textId="2308569F" w:rsidR="00A51847" w:rsidRPr="000C4D82" w:rsidRDefault="00A51847" w:rsidP="00A51847">
      <w:pPr>
        <w:spacing w:after="0" w:line="240" w:lineRule="auto"/>
        <w:rPr>
          <w:rFonts w:cstheme="minorHAnsi"/>
        </w:rPr>
      </w:pPr>
      <w:r>
        <w:rPr>
          <w:rFonts w:eastAsia="Times New Roman" w:cstheme="minorHAnsi"/>
          <w:color w:val="000000"/>
          <w:lang w:eastAsia="en-CA"/>
        </w:rPr>
        <w:t xml:space="preserve">* </w:t>
      </w:r>
      <w:r w:rsidRPr="007E1F2A">
        <w:rPr>
          <w:rFonts w:eastAsia="Times New Roman" w:cstheme="minorHAnsi"/>
          <w:color w:val="000000"/>
          <w:lang w:eastAsia="en-CA"/>
        </w:rPr>
        <w:t xml:space="preserve">– significantly </w:t>
      </w:r>
      <w:r>
        <w:rPr>
          <w:rFonts w:eastAsia="Times New Roman" w:cstheme="minorHAnsi"/>
          <w:color w:val="000000"/>
          <w:lang w:eastAsia="en-CA"/>
        </w:rPr>
        <w:t xml:space="preserve">different from those meeting </w:t>
      </w:r>
      <w:r w:rsidR="00F4551F">
        <w:rPr>
          <w:rFonts w:eastAsia="Times New Roman" w:cstheme="minorHAnsi"/>
          <w:color w:val="000000"/>
          <w:lang w:eastAsia="en-CA"/>
        </w:rPr>
        <w:t>physical activity guidelines</w:t>
      </w:r>
    </w:p>
    <w:p w14:paraId="1A52C1A2" w14:textId="77777777" w:rsidR="00A51847" w:rsidRPr="007E1F2A" w:rsidRDefault="00A51847" w:rsidP="00A51847">
      <w:pPr>
        <w:spacing w:after="0" w:line="240" w:lineRule="auto"/>
        <w:rPr>
          <w:rFonts w:cstheme="minorHAnsi"/>
        </w:rPr>
      </w:pPr>
      <w:r w:rsidRPr="007E1F2A">
        <w:rPr>
          <w:rFonts w:eastAsia="Times New Roman" w:cstheme="minorHAnsi"/>
          <w:color w:val="000000"/>
          <w:lang w:eastAsia="en-CA"/>
        </w:rPr>
        <w:t>† – significantly different from female</w:t>
      </w:r>
    </w:p>
    <w:p w14:paraId="73DB3153" w14:textId="77777777" w:rsidR="00A51847" w:rsidRDefault="00A51847" w:rsidP="00A51847">
      <w:pPr>
        <w:spacing w:after="0" w:line="240" w:lineRule="auto"/>
        <w:rPr>
          <w:rFonts w:cstheme="minorHAnsi"/>
        </w:rPr>
      </w:pPr>
      <w:r w:rsidRPr="007E1F2A">
        <w:rPr>
          <w:rFonts w:cstheme="minorHAnsi"/>
        </w:rPr>
        <w:t>‡</w:t>
      </w:r>
      <w:r w:rsidRPr="007E1F2A">
        <w:rPr>
          <w:rFonts w:eastAsia="Times New Roman" w:cstheme="minorHAnsi"/>
          <w:color w:val="000000"/>
          <w:lang w:eastAsia="en-CA"/>
        </w:rPr>
        <w:t xml:space="preserve"> –  significantly different from obese</w:t>
      </w:r>
    </w:p>
    <w:p w14:paraId="6B7E2202" w14:textId="77777777" w:rsidR="00A51847" w:rsidRDefault="00A51847">
      <w:pPr>
        <w:spacing w:after="0" w:line="240" w:lineRule="auto"/>
      </w:pPr>
      <w:r>
        <w:br w:type="page"/>
      </w:r>
    </w:p>
    <w:p w14:paraId="2DBB6A87" w14:textId="78F83582" w:rsidR="00A51847" w:rsidRDefault="00EB2F0B" w:rsidP="00A51847">
      <w:pPr>
        <w:spacing w:line="480" w:lineRule="auto"/>
      </w:pPr>
      <w:r>
        <w:lastRenderedPageBreak/>
        <w:t xml:space="preserve">Supplemental </w:t>
      </w:r>
      <w:r w:rsidR="00A51847" w:rsidRPr="00CD5C5C">
        <w:t xml:space="preserve">Table </w:t>
      </w:r>
      <w:del w:id="153" w:author="Borghese, Michael (HC/SC)" w:date="2022-07-06T10:39:00Z">
        <w:r w:rsidR="001748D0" w:rsidDel="00C62562">
          <w:delText>5</w:delText>
        </w:r>
      </w:del>
      <w:ins w:id="154" w:author="Borghese, Michael (HC/SC)" w:date="2022-07-06T10:39:00Z">
        <w:r w:rsidR="00C62562">
          <w:t>6</w:t>
        </w:r>
      </w:ins>
      <w:r w:rsidR="00A51847" w:rsidRPr="00CD5C5C">
        <w:t xml:space="preserve"> – </w:t>
      </w:r>
      <w:r w:rsidR="00D909B3">
        <w:t>Percent difference (95%CI</w:t>
      </w:r>
      <w:r w:rsidR="00C1736E">
        <w:t>) in liver function biomarkers for a mixture of PFAS</w:t>
      </w:r>
    </w:p>
    <w:tbl>
      <w:tblPr>
        <w:tblpPr w:leftFromText="180" w:rightFromText="180" w:vertAnchor="text" w:horzAnchor="margin" w:tblpY="-53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1607"/>
        <w:gridCol w:w="1146"/>
        <w:gridCol w:w="1276"/>
        <w:gridCol w:w="1275"/>
        <w:gridCol w:w="1276"/>
        <w:gridCol w:w="1276"/>
      </w:tblGrid>
      <w:tr w:rsidR="00A51847" w:rsidRPr="007E1F2A" w14:paraId="69451D88" w14:textId="77777777" w:rsidTr="00A51847">
        <w:trPr>
          <w:trHeight w:val="284"/>
        </w:trPr>
        <w:tc>
          <w:tcPr>
            <w:tcW w:w="928" w:type="dxa"/>
            <w:vMerge w:val="restart"/>
            <w:shd w:val="clear" w:color="auto" w:fill="auto"/>
            <w:noWrap/>
            <w:vAlign w:val="center"/>
          </w:tcPr>
          <w:p w14:paraId="09F27F0F" w14:textId="77777777" w:rsidR="00A51847" w:rsidRPr="007E1F2A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607" w:type="dxa"/>
            <w:vMerge w:val="restart"/>
            <w:shd w:val="clear" w:color="auto" w:fill="auto"/>
            <w:noWrap/>
            <w:vAlign w:val="center"/>
          </w:tcPr>
          <w:p w14:paraId="370116E6" w14:textId="77777777" w:rsidR="00A51847" w:rsidRDefault="00A51847" w:rsidP="00A51847">
            <w:pPr>
              <w:spacing w:after="0" w:line="240" w:lineRule="auto"/>
              <w:jc w:val="center"/>
            </w:pPr>
            <w:r>
              <w:t>Percent difference (95% CI)</w:t>
            </w:r>
          </w:p>
        </w:tc>
        <w:tc>
          <w:tcPr>
            <w:tcW w:w="6249" w:type="dxa"/>
            <w:gridSpan w:val="5"/>
          </w:tcPr>
          <w:p w14:paraId="3FD85517" w14:textId="77777777" w:rsidR="00A51847" w:rsidRDefault="00A51847" w:rsidP="00A51847">
            <w:pPr>
              <w:spacing w:after="0" w:line="240" w:lineRule="auto"/>
              <w:jc w:val="center"/>
            </w:pPr>
            <w:r>
              <w:t>Weights</w:t>
            </w:r>
          </w:p>
        </w:tc>
      </w:tr>
      <w:tr w:rsidR="00A51847" w:rsidRPr="007E1F2A" w14:paraId="4F820EF6" w14:textId="77777777" w:rsidTr="00A51847">
        <w:trPr>
          <w:trHeight w:val="284"/>
        </w:trPr>
        <w:tc>
          <w:tcPr>
            <w:tcW w:w="928" w:type="dxa"/>
            <w:vMerge/>
            <w:shd w:val="clear" w:color="auto" w:fill="auto"/>
            <w:noWrap/>
            <w:vAlign w:val="center"/>
          </w:tcPr>
          <w:p w14:paraId="1B8AE3DE" w14:textId="77777777" w:rsidR="00A51847" w:rsidRPr="007E1F2A" w:rsidRDefault="00A51847" w:rsidP="00A51847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607" w:type="dxa"/>
            <w:vMerge/>
            <w:shd w:val="clear" w:color="auto" w:fill="auto"/>
            <w:noWrap/>
            <w:vAlign w:val="center"/>
          </w:tcPr>
          <w:p w14:paraId="3A547FFC" w14:textId="77777777" w:rsidR="00A51847" w:rsidRPr="007E1F2A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146" w:type="dxa"/>
          </w:tcPr>
          <w:p w14:paraId="56BEB333" w14:textId="77777777" w:rsidR="00A51847" w:rsidRDefault="00A51847" w:rsidP="00A51847">
            <w:pPr>
              <w:spacing w:after="0" w:line="240" w:lineRule="auto"/>
              <w:jc w:val="center"/>
            </w:pPr>
            <w:r>
              <w:t>PFOA</w:t>
            </w:r>
          </w:p>
        </w:tc>
        <w:tc>
          <w:tcPr>
            <w:tcW w:w="1276" w:type="dxa"/>
          </w:tcPr>
          <w:p w14:paraId="6CED7E65" w14:textId="77777777" w:rsidR="00A51847" w:rsidRDefault="00A51847" w:rsidP="00A51847">
            <w:pPr>
              <w:spacing w:after="0" w:line="240" w:lineRule="auto"/>
              <w:jc w:val="center"/>
            </w:pPr>
            <w:r>
              <w:t>PFOS</w:t>
            </w:r>
          </w:p>
        </w:tc>
        <w:tc>
          <w:tcPr>
            <w:tcW w:w="1275" w:type="dxa"/>
          </w:tcPr>
          <w:p w14:paraId="6E16E4D8" w14:textId="77777777" w:rsidR="00A51847" w:rsidRDefault="00A51847" w:rsidP="00A51847">
            <w:pPr>
              <w:spacing w:after="0" w:line="240" w:lineRule="auto"/>
              <w:jc w:val="center"/>
            </w:pPr>
            <w:r>
              <w:t>PFHxS</w:t>
            </w:r>
          </w:p>
        </w:tc>
        <w:tc>
          <w:tcPr>
            <w:tcW w:w="1276" w:type="dxa"/>
          </w:tcPr>
          <w:p w14:paraId="7F5631EB" w14:textId="77777777" w:rsidR="00A51847" w:rsidRDefault="00A51847" w:rsidP="00A51847">
            <w:pPr>
              <w:spacing w:after="0" w:line="240" w:lineRule="auto"/>
              <w:jc w:val="center"/>
            </w:pPr>
            <w:r>
              <w:t>PFNA</w:t>
            </w:r>
          </w:p>
        </w:tc>
        <w:tc>
          <w:tcPr>
            <w:tcW w:w="1276" w:type="dxa"/>
          </w:tcPr>
          <w:p w14:paraId="28C60387" w14:textId="77777777" w:rsidR="00A51847" w:rsidRDefault="00A51847" w:rsidP="00A51847">
            <w:pPr>
              <w:spacing w:after="0" w:line="240" w:lineRule="auto"/>
              <w:jc w:val="center"/>
            </w:pPr>
            <w:r>
              <w:t>PFDA</w:t>
            </w:r>
          </w:p>
        </w:tc>
      </w:tr>
      <w:tr w:rsidR="00A51847" w:rsidRPr="007E1F2A" w14:paraId="276E8F99" w14:textId="77777777" w:rsidTr="00A51847">
        <w:trPr>
          <w:trHeight w:val="284"/>
        </w:trPr>
        <w:tc>
          <w:tcPr>
            <w:tcW w:w="928" w:type="dxa"/>
            <w:shd w:val="clear" w:color="auto" w:fill="auto"/>
            <w:noWrap/>
            <w:vAlign w:val="center"/>
          </w:tcPr>
          <w:p w14:paraId="4B84C0B1" w14:textId="77777777" w:rsidR="00A51847" w:rsidRPr="007E1F2A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AST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3EE13186" w14:textId="5E2A8954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87CEF">
              <w:rPr>
                <w:rFonts w:eastAsia="Times New Roman" w:cstheme="minorHAnsi"/>
                <w:color w:val="000000"/>
                <w:lang w:eastAsia="en-CA"/>
              </w:rPr>
              <w:t>7.5 (4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0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>, 10.4)</w:t>
            </w:r>
          </w:p>
        </w:tc>
        <w:tc>
          <w:tcPr>
            <w:tcW w:w="1146" w:type="dxa"/>
          </w:tcPr>
          <w:p w14:paraId="6035B8BF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53</w:t>
            </w:r>
          </w:p>
        </w:tc>
        <w:tc>
          <w:tcPr>
            <w:tcW w:w="1276" w:type="dxa"/>
          </w:tcPr>
          <w:p w14:paraId="07FD53C7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6</w:t>
            </w:r>
          </w:p>
        </w:tc>
        <w:tc>
          <w:tcPr>
            <w:tcW w:w="1275" w:type="dxa"/>
          </w:tcPr>
          <w:p w14:paraId="1C83AB59" w14:textId="6E5BF330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1276" w:type="dxa"/>
          </w:tcPr>
          <w:p w14:paraId="025135B3" w14:textId="194CCC44" w:rsidR="00A51847" w:rsidRPr="00087CEF" w:rsidRDefault="00A51847" w:rsidP="002D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</w:t>
            </w:r>
            <w:r w:rsidR="002D7F51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</w:tcPr>
          <w:p w14:paraId="0085C8A2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1.0</w:t>
            </w:r>
          </w:p>
        </w:tc>
      </w:tr>
      <w:tr w:rsidR="00A51847" w:rsidRPr="007E1F2A" w14:paraId="0B5ABC19" w14:textId="77777777" w:rsidTr="00A51847">
        <w:trPr>
          <w:trHeight w:val="284"/>
        </w:trPr>
        <w:tc>
          <w:tcPr>
            <w:tcW w:w="928" w:type="dxa"/>
            <w:shd w:val="clear" w:color="auto" w:fill="auto"/>
            <w:noWrap/>
            <w:vAlign w:val="center"/>
          </w:tcPr>
          <w:p w14:paraId="5787B984" w14:textId="77777777" w:rsidR="00A51847" w:rsidRPr="000E176F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GGT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0CE4DAF4" w14:textId="7FD3F405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87CEF">
              <w:rPr>
                <w:rFonts w:eastAsia="Times New Roman" w:cstheme="minorHAnsi"/>
                <w:color w:val="000000"/>
                <w:lang w:eastAsia="en-CA"/>
              </w:rPr>
              <w:t>9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7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 xml:space="preserve"> (1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7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>, 17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0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146" w:type="dxa"/>
          </w:tcPr>
          <w:p w14:paraId="42B08447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42</w:t>
            </w:r>
          </w:p>
        </w:tc>
        <w:tc>
          <w:tcPr>
            <w:tcW w:w="1276" w:type="dxa"/>
          </w:tcPr>
          <w:p w14:paraId="08CF7622" w14:textId="5FB14453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  <w:tc>
          <w:tcPr>
            <w:tcW w:w="1275" w:type="dxa"/>
          </w:tcPr>
          <w:p w14:paraId="19F39DC4" w14:textId="2E97136C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0.2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</w:tcPr>
          <w:p w14:paraId="31F83083" w14:textId="74D0E5F5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38</w:t>
            </w:r>
          </w:p>
        </w:tc>
        <w:tc>
          <w:tcPr>
            <w:tcW w:w="1276" w:type="dxa"/>
          </w:tcPr>
          <w:p w14:paraId="1969CFEF" w14:textId="0D12CC09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0.7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</w:tr>
      <w:tr w:rsidR="00A51847" w:rsidRPr="007E1F2A" w14:paraId="440BC71D" w14:textId="77777777" w:rsidTr="00A51847">
        <w:trPr>
          <w:trHeight w:val="284"/>
        </w:trPr>
        <w:tc>
          <w:tcPr>
            <w:tcW w:w="928" w:type="dxa"/>
            <w:shd w:val="clear" w:color="auto" w:fill="auto"/>
            <w:noWrap/>
            <w:vAlign w:val="center"/>
          </w:tcPr>
          <w:p w14:paraId="32EECE5E" w14:textId="77777777" w:rsidR="00A51847" w:rsidRPr="007E1F2A" w:rsidRDefault="00A51847" w:rsidP="00A518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ALP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14:paraId="0E6FCA56" w14:textId="5DC1C97F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87CEF">
              <w:rPr>
                <w:rFonts w:eastAsia="Times New Roman" w:cstheme="minorHAnsi"/>
                <w:color w:val="000000"/>
                <w:lang w:eastAsia="en-CA"/>
              </w:rPr>
              <w:t>2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8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 xml:space="preserve"> (0.5, 5.</w:t>
            </w:r>
            <w:r w:rsidR="00425FD1">
              <w:rPr>
                <w:rFonts w:eastAsia="Times New Roman" w:cstheme="minorHAnsi"/>
                <w:color w:val="000000"/>
                <w:lang w:eastAsia="en-CA"/>
              </w:rPr>
              <w:t>4</w:t>
            </w:r>
            <w:r w:rsidRPr="00087CEF"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1146" w:type="dxa"/>
          </w:tcPr>
          <w:p w14:paraId="71B20514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0.12</w:t>
            </w:r>
          </w:p>
        </w:tc>
        <w:tc>
          <w:tcPr>
            <w:tcW w:w="1276" w:type="dxa"/>
          </w:tcPr>
          <w:p w14:paraId="5579C72D" w14:textId="252A3BA1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3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1275" w:type="dxa"/>
          </w:tcPr>
          <w:p w14:paraId="3BDAED61" w14:textId="603E5878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1276" w:type="dxa"/>
          </w:tcPr>
          <w:p w14:paraId="58D16885" w14:textId="52D4CA49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5</w:t>
            </w:r>
            <w:r w:rsidR="004000CD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</w:tcPr>
          <w:p w14:paraId="74A39EB0" w14:textId="77777777" w:rsidR="00A51847" w:rsidRPr="00087CEF" w:rsidRDefault="00A51847" w:rsidP="00A51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-0.88</w:t>
            </w:r>
          </w:p>
        </w:tc>
      </w:tr>
    </w:tbl>
    <w:p w14:paraId="40DBEF75" w14:textId="77777777" w:rsidR="00C1736E" w:rsidRDefault="00C1736E" w:rsidP="00A51847"/>
    <w:p w14:paraId="507E290E" w14:textId="77777777" w:rsidR="00C1736E" w:rsidRDefault="00C1736E" w:rsidP="00A51847"/>
    <w:p w14:paraId="12F9D7DA" w14:textId="77777777" w:rsidR="00C1736E" w:rsidRDefault="00C1736E" w:rsidP="00A51847"/>
    <w:p w14:paraId="15DA90E7" w14:textId="77777777" w:rsidR="00C1736E" w:rsidRDefault="00C1736E" w:rsidP="00A51847"/>
    <w:p w14:paraId="12E28312" w14:textId="49016F36" w:rsidR="00A51847" w:rsidRDefault="00C1736E" w:rsidP="00A51847">
      <w:pPr>
        <w:rPr>
          <w:rFonts w:eastAsia="Times New Roman" w:cstheme="minorHAnsi"/>
          <w:color w:val="000000"/>
          <w:vertAlign w:val="superscript"/>
          <w:lang w:eastAsia="en-CA"/>
        </w:rPr>
      </w:pPr>
      <w:r>
        <w:t xml:space="preserve">Coefficients represent a simultaneous </w:t>
      </w:r>
      <w:r w:rsidRPr="003E78A0">
        <w:t xml:space="preserve">one-quartile </w:t>
      </w:r>
      <w:r>
        <w:t>increase</w:t>
      </w:r>
      <w:r w:rsidRPr="003E78A0">
        <w:t xml:space="preserve"> in</w:t>
      </w:r>
      <w:r>
        <w:t xml:space="preserve"> the mixture of PFOA, PFOS, PFHxS, PFNA, and PFDA using quantile g-computation. All models are a</w:t>
      </w:r>
      <w:r w:rsidR="00A51847">
        <w:t>djusted for age, sex, race, BMI, alcohol consumption, smoking, level of education, household income, and average minutes/day of moderate-to-vigorous physical activity</w:t>
      </w:r>
      <w:r>
        <w:t>.</w:t>
      </w:r>
    </w:p>
    <w:p w14:paraId="07C04CF1" w14:textId="77777777" w:rsidR="00A51847" w:rsidRDefault="00A51847">
      <w:pPr>
        <w:spacing w:after="0" w:line="240" w:lineRule="auto"/>
      </w:pPr>
      <w:r>
        <w:br w:type="page"/>
      </w:r>
    </w:p>
    <w:p w14:paraId="5B5E7525" w14:textId="6529A234" w:rsidR="00A4112F" w:rsidRDefault="00F1054E" w:rsidP="00DE1244">
      <w:pPr>
        <w:spacing w:after="0" w:line="480" w:lineRule="auto"/>
      </w:pPr>
      <w:r>
        <w:lastRenderedPageBreak/>
        <w:t xml:space="preserve">Supplement table </w:t>
      </w:r>
      <w:ins w:id="155" w:author="Borghese, Michael (HC/SC)" w:date="2022-07-06T10:39:00Z">
        <w:r w:rsidR="00C62562">
          <w:t>7</w:t>
        </w:r>
      </w:ins>
      <w:del w:id="156" w:author="Borghese, Michael (HC/SC)" w:date="2022-07-06T10:39:00Z">
        <w:r w:rsidR="001748D0" w:rsidDel="00C62562">
          <w:delText>6</w:delText>
        </w:r>
      </w:del>
      <w:r>
        <w:t xml:space="preserve"> </w:t>
      </w:r>
      <w:r>
        <w:rPr>
          <w:rFonts w:cstheme="minorHAnsi"/>
        </w:rPr>
        <w:t>–</w:t>
      </w:r>
      <w:r w:rsidRPr="00F1054E">
        <w:rPr>
          <w:rFonts w:cstheme="minorHAnsi"/>
        </w:rPr>
        <w:t xml:space="preserve"> </w:t>
      </w:r>
      <w:r w:rsidR="00C1736E">
        <w:rPr>
          <w:rFonts w:cstheme="minorHAnsi"/>
        </w:rPr>
        <w:t>Sensitivity analysis of p</w:t>
      </w:r>
      <w:r w:rsidRPr="007E1F2A">
        <w:rPr>
          <w:rFonts w:cstheme="minorHAnsi"/>
        </w:rPr>
        <w:t xml:space="preserve">ercent </w:t>
      </w:r>
      <w:r>
        <w:rPr>
          <w:rFonts w:cstheme="minorHAnsi"/>
        </w:rPr>
        <w:t>difference (95</w:t>
      </w:r>
      <w:r w:rsidR="00D909B3">
        <w:rPr>
          <w:rFonts w:cstheme="minorHAnsi"/>
        </w:rPr>
        <w:t>%CI</w:t>
      </w:r>
      <w:r>
        <w:rPr>
          <w:rFonts w:cstheme="minorHAnsi"/>
        </w:rPr>
        <w:t>)</w:t>
      </w:r>
      <w:r w:rsidRPr="007E1F2A">
        <w:rPr>
          <w:rFonts w:cstheme="minorHAnsi"/>
        </w:rPr>
        <w:t xml:space="preserve"> in liver function biomarkers</w:t>
      </w:r>
      <w:r>
        <w:rPr>
          <w:rFonts w:cstheme="minorHAnsi"/>
        </w:rPr>
        <w:t xml:space="preserve"> </w:t>
      </w:r>
      <w:r w:rsidR="00C1736E">
        <w:rPr>
          <w:rFonts w:cstheme="minorHAnsi"/>
        </w:rPr>
        <w:t>for individual PFAS</w:t>
      </w:r>
    </w:p>
    <w:tbl>
      <w:tblPr>
        <w:tblW w:w="11477" w:type="dxa"/>
        <w:tblInd w:w="-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984"/>
        <w:gridCol w:w="1701"/>
      </w:tblGrid>
      <w:tr w:rsidR="00F1054E" w:rsidRPr="00D909B3" w14:paraId="0671B982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795A5CFE" w14:textId="77777777" w:rsidR="00F1054E" w:rsidRPr="00DE1244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AE62B4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A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0D528E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GG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24F026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AL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1D9E1E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ALT</w:t>
            </w:r>
          </w:p>
        </w:tc>
        <w:tc>
          <w:tcPr>
            <w:tcW w:w="1701" w:type="dxa"/>
            <w:vAlign w:val="center"/>
          </w:tcPr>
          <w:p w14:paraId="7447ED91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Total bilirubin</w:t>
            </w:r>
          </w:p>
        </w:tc>
      </w:tr>
      <w:tr w:rsidR="00F1054E" w:rsidRPr="00D909B3" w14:paraId="40AFF916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53E65E02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PFO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B14BE4" w14:textId="47C24DEE" w:rsidR="00F1054E" w:rsidRPr="00D909B3" w:rsidRDefault="00F1054E" w:rsidP="00DA107F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7.9 (5.</w:t>
            </w:r>
            <w:r w:rsidR="00DA107F" w:rsidRPr="00D909B3">
              <w:rPr>
                <w:rFonts w:eastAsia="Times New Roman" w:cstheme="minorHAnsi"/>
                <w:lang w:eastAsia="en-CA"/>
              </w:rPr>
              <w:t>4</w:t>
            </w:r>
            <w:r w:rsidRPr="00D909B3">
              <w:rPr>
                <w:rFonts w:eastAsia="Times New Roman" w:cstheme="minorHAnsi"/>
                <w:lang w:eastAsia="en-CA"/>
              </w:rPr>
              <w:t>, 1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B94982" w14:textId="178F1CDA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45FEB5" w14:textId="4A115FA5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9 (1.7, 6.</w:t>
            </w:r>
            <w:r w:rsidR="00DA107F" w:rsidRPr="00D909B3">
              <w:rPr>
                <w:rFonts w:eastAsia="Times New Roman" w:cstheme="minorHAnsi"/>
                <w:lang w:eastAsia="en-CA"/>
              </w:rPr>
              <w:t>1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49309C" w14:textId="674CD6B4" w:rsidR="00F1054E" w:rsidRPr="00D909B3" w:rsidRDefault="00F1054E" w:rsidP="00957809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 xml:space="preserve">1.2 (-2.4, </w:t>
            </w:r>
            <w:r w:rsidR="00957809" w:rsidRPr="00D909B3">
              <w:rPr>
                <w:rFonts w:eastAsia="Times New Roman" w:cstheme="minorHAnsi"/>
                <w:lang w:eastAsia="en-CA"/>
              </w:rPr>
              <w:t>5.0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701" w:type="dxa"/>
            <w:vAlign w:val="center"/>
          </w:tcPr>
          <w:p w14:paraId="34DA95C2" w14:textId="13F1A0F3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8 (-2.1, 9.9)</w:t>
            </w:r>
          </w:p>
        </w:tc>
      </w:tr>
      <w:tr w:rsidR="00716B67" w:rsidRPr="00D909B3" w14:paraId="61BB4CB4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39F39104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vertAlign w:val="superscript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 xml:space="preserve">Physically active </w:t>
            </w:r>
            <w:r w:rsidRPr="00D909B3">
              <w:rPr>
                <w:rFonts w:eastAsia="Times New Roman" w:cstheme="minorHAnsi"/>
                <w:vertAlign w:val="superscript"/>
                <w:lang w:eastAsia="en-CA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0F1FFE" w14:textId="096FC676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6F4B2F6F" w14:textId="5C96B839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7.3 (-1.1, 16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679F33" w14:textId="184D1FFA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533454" w14:textId="73127EBE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2F0B5B53" w14:textId="2BC60EEB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D909B3" w14:paraId="45BFD498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697A6F27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Not physically activ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071C3D" w14:textId="515C8189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</w:tcPr>
          <w:p w14:paraId="40D3074F" w14:textId="400B6F5C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6.5 (10.3, 23.0)*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CC2F8C" w14:textId="3F7CA270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490380" w14:textId="67B74956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3A17FFDF" w14:textId="57BC6A76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F1054E" w:rsidRPr="00D909B3" w14:paraId="4780BEEC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6B4BA91A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PFOS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A33B23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208EC0" w14:textId="0315679A" w:rsidR="00F1054E" w:rsidRPr="00D909B3" w:rsidRDefault="00F1054E" w:rsidP="00A06439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7.7 (3.1, 12.</w:t>
            </w:r>
            <w:r w:rsidR="00A06439" w:rsidRPr="00D909B3">
              <w:rPr>
                <w:rFonts w:eastAsia="Times New Roman" w:cstheme="minorHAnsi"/>
                <w:lang w:eastAsia="en-CA"/>
              </w:rPr>
              <w:t>6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1117D7" w14:textId="458B44C5" w:rsidR="00F1054E" w:rsidRPr="00D909B3" w:rsidRDefault="00F1054E" w:rsidP="00A06439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 xml:space="preserve">4.2 (2.4, </w:t>
            </w:r>
            <w:r w:rsidR="00A06439" w:rsidRPr="00D909B3">
              <w:rPr>
                <w:rFonts w:eastAsia="Times New Roman" w:cstheme="minorHAnsi"/>
                <w:lang w:eastAsia="en-CA"/>
              </w:rPr>
              <w:t>5.9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CC86DF" w14:textId="1CAA7ABC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.8 (-1.6, 5.</w:t>
            </w:r>
            <w:r w:rsidR="00957809" w:rsidRPr="00D909B3">
              <w:rPr>
                <w:rFonts w:eastAsia="Times New Roman" w:cstheme="minorHAnsi"/>
                <w:lang w:eastAsia="en-CA"/>
              </w:rPr>
              <w:t>4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701" w:type="dxa"/>
            <w:vAlign w:val="center"/>
          </w:tcPr>
          <w:p w14:paraId="045EE4EB" w14:textId="043484DF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7.3 (0.4, 14.7)</w:t>
            </w:r>
          </w:p>
        </w:tc>
      </w:tr>
      <w:tr w:rsidR="00716B67" w:rsidRPr="00D909B3" w14:paraId="6AF75900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31293C60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</w:tcPr>
          <w:p w14:paraId="15FE0425" w14:textId="67DED4ED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7.7 (4.9, 1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F1CE0A" w14:textId="20A2E329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7A4439" w14:textId="1577433B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9842CE" w14:textId="7A6EE9D7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047BBAA" w14:textId="1BA07371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D909B3" w14:paraId="326D8E2B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2E1E3296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</w:tcPr>
          <w:p w14:paraId="57877963" w14:textId="6981BF17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3 (1.0, 5.6)</w:t>
            </w:r>
            <w:r w:rsidRPr="00D909B3">
              <w:rPr>
                <w:rFonts w:eastAsia="Times New Roman" w:cstheme="minorHAnsi"/>
                <w:color w:val="000000"/>
                <w:lang w:eastAsia="en-CA"/>
              </w:rPr>
              <w:t xml:space="preserve"> †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489D17" w14:textId="555CF9A3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BF31D5" w14:textId="24DE5FC3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E76DE2" w14:textId="6080591E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16F35BE" w14:textId="0321934D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F1054E" w:rsidRPr="00D909B3" w14:paraId="58672B61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2FF3E0C9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PFHS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035EB4" w14:textId="3FF54F3C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</w:t>
            </w:r>
            <w:r w:rsidR="00AE1DF8" w:rsidRPr="00D909B3">
              <w:rPr>
                <w:rFonts w:eastAsia="Times New Roman" w:cstheme="minorHAnsi"/>
                <w:lang w:eastAsia="en-CA"/>
              </w:rPr>
              <w:t>2</w:t>
            </w:r>
            <w:r w:rsidRPr="00D909B3">
              <w:rPr>
                <w:rFonts w:eastAsia="Times New Roman" w:cstheme="minorHAnsi"/>
                <w:lang w:eastAsia="en-CA"/>
              </w:rPr>
              <w:t xml:space="preserve"> (1.8, 4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54F782" w14:textId="67343DF5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4.0 (1.3, 6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A80115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3E47B7" w14:textId="6C2436FA" w:rsidR="00F1054E" w:rsidRPr="00D909B3" w:rsidRDefault="00F1054E" w:rsidP="005D1CF5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.5 (-0.4, 3.</w:t>
            </w:r>
            <w:r w:rsidR="005D1CF5" w:rsidRPr="00D909B3">
              <w:rPr>
                <w:rFonts w:eastAsia="Times New Roman" w:cstheme="minorHAnsi"/>
                <w:lang w:eastAsia="en-CA"/>
              </w:rPr>
              <w:t>5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701" w:type="dxa"/>
            <w:vAlign w:val="center"/>
          </w:tcPr>
          <w:p w14:paraId="0451FD18" w14:textId="40ED7834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3 (-3.1, 10.0)</w:t>
            </w:r>
          </w:p>
        </w:tc>
      </w:tr>
      <w:tr w:rsidR="00716B67" w:rsidRPr="00D909B3" w14:paraId="25CC7B95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08F801C8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Normal/under weigh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690B75" w14:textId="401816DB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E94B04" w14:textId="1F8CD805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EFA52E" w14:textId="579CAC56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 xml:space="preserve">5.8 (2.7, 9.0) </w:t>
            </w:r>
            <w:r w:rsidRPr="00D909B3">
              <w:rPr>
                <w:rFonts w:cstheme="minorHAnsi"/>
              </w:rPr>
              <w:t>‡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DA0AF8D" w14:textId="63993745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287B85E5" w14:textId="11C04C28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D909B3" w14:paraId="179EC487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30ADD15B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Overweigh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55BD0" w14:textId="0F46911A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E0068A" w14:textId="37A15180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67BD03" w14:textId="41246AF6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2.7 (-0.5, 6.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CB16F9" w14:textId="68C826BC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6F3D2419" w14:textId="2997ADC3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716B67" w:rsidRPr="00D909B3" w14:paraId="55C477DA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  <w:vAlign w:val="center"/>
          </w:tcPr>
          <w:p w14:paraId="40E622D2" w14:textId="77777777" w:rsidR="00716B67" w:rsidRPr="00D909B3" w:rsidRDefault="00716B67" w:rsidP="00716B67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Obe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D29978" w14:textId="235B18E1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567FDD" w14:textId="6142BA7F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741103" w14:textId="3E2F813C" w:rsidR="00716B67" w:rsidRPr="00D909B3" w:rsidRDefault="00716B67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0.01 (-3.6, 3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BD5DC1" w14:textId="33DC230B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0C2A1C2" w14:textId="769990E6" w:rsidR="00716B67" w:rsidRPr="00D909B3" w:rsidRDefault="00D909B3" w:rsidP="00716B67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color w:val="000000"/>
                <w:lang w:eastAsia="en-CA"/>
              </w:rPr>
              <w:t>-</w:t>
            </w:r>
          </w:p>
        </w:tc>
      </w:tr>
      <w:tr w:rsidR="00F1054E" w:rsidRPr="00D909B3" w14:paraId="098EB281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6D36C102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val="fr-CA" w:eastAsia="en-CA"/>
              </w:rPr>
              <w:t>PFN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974942" w14:textId="3293B7A9" w:rsidR="00F1054E" w:rsidRPr="00D909B3" w:rsidRDefault="00F1054E" w:rsidP="005D1CF5">
            <w:pPr>
              <w:tabs>
                <w:tab w:val="left" w:pos="240"/>
              </w:tabs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6.6 (</w:t>
            </w:r>
            <w:r w:rsidR="005D1CF5" w:rsidRPr="00D909B3">
              <w:rPr>
                <w:rFonts w:eastAsia="Times New Roman" w:cstheme="minorHAnsi"/>
                <w:lang w:eastAsia="en-CA"/>
              </w:rPr>
              <w:t>3.9</w:t>
            </w:r>
            <w:r w:rsidRPr="00D909B3">
              <w:rPr>
                <w:rFonts w:eastAsia="Times New Roman" w:cstheme="minorHAnsi"/>
                <w:lang w:eastAsia="en-CA"/>
              </w:rPr>
              <w:t>, 9.</w:t>
            </w:r>
            <w:r w:rsidR="005D1CF5" w:rsidRPr="00D909B3">
              <w:rPr>
                <w:rFonts w:eastAsia="Times New Roman" w:cstheme="minorHAnsi"/>
                <w:lang w:eastAsia="en-CA"/>
              </w:rPr>
              <w:t>3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0EE25999" w14:textId="04DBCA5D" w:rsidR="00F1054E" w:rsidRPr="00D909B3" w:rsidRDefault="00232A71" w:rsidP="00232A71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4.3</w:t>
            </w:r>
            <w:r w:rsidR="00F1054E" w:rsidRPr="00D909B3">
              <w:rPr>
                <w:rFonts w:eastAsia="Times New Roman" w:cstheme="minorHAnsi"/>
                <w:lang w:eastAsia="en-CA"/>
              </w:rPr>
              <w:t xml:space="preserve"> (4.</w:t>
            </w:r>
            <w:r w:rsidRPr="00D909B3">
              <w:rPr>
                <w:rFonts w:eastAsia="Times New Roman" w:cstheme="minorHAnsi"/>
                <w:lang w:eastAsia="en-CA"/>
              </w:rPr>
              <w:t>5</w:t>
            </w:r>
            <w:r w:rsidR="00F1054E" w:rsidRPr="00D909B3">
              <w:rPr>
                <w:rFonts w:eastAsia="Times New Roman" w:cstheme="minorHAnsi"/>
                <w:lang w:eastAsia="en-CA"/>
              </w:rPr>
              <w:t xml:space="preserve">, </w:t>
            </w:r>
            <w:r w:rsidRPr="00D909B3">
              <w:rPr>
                <w:rFonts w:eastAsia="Times New Roman" w:cstheme="minorHAnsi"/>
                <w:lang w:eastAsia="en-CA"/>
              </w:rPr>
              <w:t>25.0</w:t>
            </w:r>
            <w:r w:rsidR="00F1054E"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1C93F649" w14:textId="2164F6DF" w:rsidR="00F1054E" w:rsidRPr="00D909B3" w:rsidRDefault="00F1054E" w:rsidP="00170B02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</w:t>
            </w:r>
            <w:r w:rsidR="00232A71" w:rsidRPr="00D909B3">
              <w:rPr>
                <w:rFonts w:eastAsia="Times New Roman" w:cstheme="minorHAnsi"/>
                <w:lang w:eastAsia="en-CA"/>
              </w:rPr>
              <w:t xml:space="preserve">4 </w:t>
            </w:r>
            <w:r w:rsidRPr="00D909B3">
              <w:rPr>
                <w:rFonts w:eastAsia="Times New Roman" w:cstheme="minorHAnsi"/>
                <w:lang w:eastAsia="en-CA"/>
              </w:rPr>
              <w:t>(0.</w:t>
            </w:r>
            <w:r w:rsidR="00232A71" w:rsidRPr="00D909B3">
              <w:rPr>
                <w:rFonts w:eastAsia="Times New Roman" w:cstheme="minorHAnsi"/>
                <w:lang w:eastAsia="en-CA"/>
              </w:rPr>
              <w:t>4</w:t>
            </w:r>
            <w:r w:rsidRPr="00D909B3">
              <w:rPr>
                <w:rFonts w:eastAsia="Times New Roman" w:cstheme="minorHAnsi"/>
                <w:lang w:eastAsia="en-CA"/>
              </w:rPr>
              <w:t>, 6.</w:t>
            </w:r>
            <w:r w:rsidR="00232A71" w:rsidRPr="00D909B3">
              <w:rPr>
                <w:rFonts w:eastAsia="Times New Roman" w:cstheme="minorHAnsi"/>
                <w:lang w:eastAsia="en-CA"/>
              </w:rPr>
              <w:t>4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5C0EBB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2DAE0F53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</w:tr>
      <w:tr w:rsidR="00F1054E" w:rsidRPr="00D909B3" w14:paraId="4F657F02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4262C00D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val="fr-CA" w:eastAsia="en-CA"/>
              </w:rPr>
            </w:pPr>
            <w:r w:rsidRPr="00D909B3">
              <w:rPr>
                <w:rFonts w:eastAsia="Times New Roman" w:cstheme="minorHAnsi"/>
                <w:lang w:val="fr-CA" w:eastAsia="en-CA"/>
              </w:rPr>
              <w:t>PFDA (µg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6E8D9C" w14:textId="1FBBD323" w:rsidR="00F1054E" w:rsidRPr="00D909B3" w:rsidRDefault="00F1054E" w:rsidP="00F1054E">
            <w:pPr>
              <w:tabs>
                <w:tab w:val="left" w:pos="240"/>
              </w:tabs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.9 (-</w:t>
            </w:r>
            <w:r w:rsidR="00170B02" w:rsidRPr="00D909B3">
              <w:rPr>
                <w:rFonts w:eastAsia="Times New Roman" w:cstheme="minorHAnsi"/>
                <w:lang w:eastAsia="en-CA"/>
              </w:rPr>
              <w:t>0.9</w:t>
            </w:r>
            <w:r w:rsidRPr="00D909B3">
              <w:rPr>
                <w:rFonts w:eastAsia="Times New Roman" w:cstheme="minorHAnsi"/>
                <w:lang w:eastAsia="en-CA"/>
              </w:rPr>
              <w:t>, 4.</w:t>
            </w:r>
            <w:r w:rsidR="00232A71" w:rsidRPr="00D909B3">
              <w:rPr>
                <w:rFonts w:eastAsia="Times New Roman" w:cstheme="minorHAnsi"/>
                <w:lang w:eastAsia="en-CA"/>
              </w:rPr>
              <w:t>8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693B802C" w14:textId="039F9AFE" w:rsidR="00F1054E" w:rsidRPr="00D909B3" w:rsidRDefault="00F1054E" w:rsidP="00232A71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3 (-4.8, 12.</w:t>
            </w:r>
            <w:r w:rsidR="00232A71" w:rsidRPr="00D909B3">
              <w:rPr>
                <w:rFonts w:eastAsia="Times New Roman" w:cstheme="minorHAnsi"/>
                <w:lang w:eastAsia="en-CA"/>
              </w:rPr>
              <w:t>1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2AB10468" w14:textId="7201728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0.8 (-3.1, 1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02DD40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CEEC76D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</w:tr>
      <w:tr w:rsidR="00F1054E" w:rsidRPr="00D909B3" w14:paraId="683D9A24" w14:textId="77777777" w:rsidTr="00152368">
        <w:trPr>
          <w:trHeight w:val="278"/>
        </w:trPr>
        <w:tc>
          <w:tcPr>
            <w:tcW w:w="11477" w:type="dxa"/>
            <w:gridSpan w:val="6"/>
            <w:shd w:val="clear" w:color="auto" w:fill="auto"/>
            <w:noWrap/>
            <w:vAlign w:val="center"/>
          </w:tcPr>
          <w:p w14:paraId="03C64479" w14:textId="77777777" w:rsidR="00F1054E" w:rsidRPr="00D909B3" w:rsidRDefault="00F1054E" w:rsidP="00F1054E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val="fr-CA" w:eastAsia="en-CA"/>
              </w:rPr>
              <w:t>PFUDA (µg/L)</w:t>
            </w:r>
          </w:p>
        </w:tc>
      </w:tr>
      <w:tr w:rsidR="00F1054E" w:rsidRPr="00D909B3" w14:paraId="458D565D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1E4F3C29" w14:textId="77777777" w:rsidR="00F1054E" w:rsidRPr="00D909B3" w:rsidRDefault="00F1054E" w:rsidP="00F1054E">
            <w:pPr>
              <w:spacing w:after="0" w:line="240" w:lineRule="auto"/>
              <w:jc w:val="right"/>
              <w:rPr>
                <w:rFonts w:eastAsia="Times New Roman" w:cstheme="minorHAnsi"/>
                <w:lang w:val="fr-CA"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&lt;LO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C3A5A4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refe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B67FFC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t>refe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58C69C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t>r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C7FCE7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6B3E0687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</w:tr>
      <w:tr w:rsidR="00F1054E" w:rsidRPr="00D909B3" w14:paraId="002DA7FB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5A370839" w14:textId="77777777" w:rsidR="00F1054E" w:rsidRPr="00D909B3" w:rsidRDefault="00F1054E" w:rsidP="00F1054E">
            <w:pPr>
              <w:spacing w:after="0" w:line="240" w:lineRule="auto"/>
              <w:jc w:val="right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LOD – 75</w:t>
            </w:r>
            <w:r w:rsidRPr="00D909B3">
              <w:rPr>
                <w:rFonts w:eastAsia="Times New Roman" w:cstheme="minorHAnsi"/>
                <w:vertAlign w:val="superscript"/>
                <w:lang w:eastAsia="en-CA"/>
              </w:rPr>
              <w:t xml:space="preserve">th </w:t>
            </w:r>
            <w:r w:rsidRPr="00D909B3">
              <w:rPr>
                <w:rFonts w:eastAsia="Times New Roman" w:cstheme="minorHAnsi"/>
                <w:lang w:eastAsia="en-CA"/>
              </w:rPr>
              <w:t>percenti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4355C4" w14:textId="1D09BB5F" w:rsidR="00F1054E" w:rsidRPr="00D909B3" w:rsidRDefault="00170B02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11.9</w:t>
            </w:r>
            <w:r w:rsidR="00E41D09" w:rsidRPr="00D909B3">
              <w:rPr>
                <w:rFonts w:eastAsia="Times New Roman" w:cstheme="minorHAnsi"/>
                <w:lang w:eastAsia="en-CA"/>
              </w:rPr>
              <w:t xml:space="preserve"> (</w:t>
            </w:r>
            <w:r w:rsidR="002423D2" w:rsidRPr="00D909B3">
              <w:rPr>
                <w:rFonts w:eastAsia="Times New Roman" w:cstheme="minorHAnsi"/>
                <w:lang w:eastAsia="en-CA"/>
              </w:rPr>
              <w:t>3.9, 20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3DF8A1" w14:textId="41F7478F" w:rsidR="00F1054E" w:rsidRPr="00D909B3" w:rsidRDefault="002423D2" w:rsidP="00170B02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6.</w:t>
            </w:r>
            <w:r w:rsidR="00170B02" w:rsidRPr="00D909B3">
              <w:rPr>
                <w:rFonts w:eastAsia="Times New Roman" w:cstheme="minorHAnsi"/>
                <w:lang w:eastAsia="en-CA"/>
              </w:rPr>
              <w:t xml:space="preserve">1 </w:t>
            </w:r>
            <w:r w:rsidRPr="00D909B3">
              <w:rPr>
                <w:rFonts w:eastAsia="Times New Roman" w:cstheme="minorHAnsi"/>
                <w:lang w:eastAsia="en-CA"/>
              </w:rPr>
              <w:t>(-5.</w:t>
            </w:r>
            <w:r w:rsidR="00170B02" w:rsidRPr="00D909B3">
              <w:rPr>
                <w:rFonts w:eastAsia="Times New Roman" w:cstheme="minorHAnsi"/>
                <w:lang w:eastAsia="en-CA"/>
              </w:rPr>
              <w:t>8</w:t>
            </w:r>
            <w:r w:rsidRPr="00D909B3">
              <w:rPr>
                <w:rFonts w:eastAsia="Times New Roman" w:cstheme="minorHAnsi"/>
                <w:lang w:eastAsia="en-CA"/>
              </w:rPr>
              <w:t>, 19.</w:t>
            </w:r>
            <w:r w:rsidR="00170B02" w:rsidRPr="00D909B3">
              <w:rPr>
                <w:rFonts w:eastAsia="Times New Roman" w:cstheme="minorHAnsi"/>
                <w:lang w:eastAsia="en-CA"/>
              </w:rPr>
              <w:t>5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77E358" w14:textId="46810933" w:rsidR="00F1054E" w:rsidRPr="00D909B3" w:rsidRDefault="002423D2" w:rsidP="00170B02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1.0 (-9.8, 8.</w:t>
            </w:r>
            <w:r w:rsidR="00170B02" w:rsidRPr="00D909B3">
              <w:rPr>
                <w:rFonts w:eastAsia="Times New Roman" w:cstheme="minorHAnsi"/>
                <w:lang w:eastAsia="en-CA"/>
              </w:rPr>
              <w:t>6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59A346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5DD99B74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</w:tr>
      <w:tr w:rsidR="00F1054E" w:rsidRPr="00DE1244" w14:paraId="0D63F916" w14:textId="77777777" w:rsidTr="00152368">
        <w:trPr>
          <w:trHeight w:val="278"/>
        </w:trPr>
        <w:tc>
          <w:tcPr>
            <w:tcW w:w="2263" w:type="dxa"/>
            <w:shd w:val="clear" w:color="auto" w:fill="auto"/>
            <w:noWrap/>
          </w:tcPr>
          <w:p w14:paraId="7291FECE" w14:textId="77777777" w:rsidR="00F1054E" w:rsidRPr="00D909B3" w:rsidRDefault="00F1054E" w:rsidP="00F1054E">
            <w:pPr>
              <w:spacing w:after="0" w:line="240" w:lineRule="auto"/>
              <w:jc w:val="right"/>
              <w:rPr>
                <w:rFonts w:eastAsia="Times New Roman" w:cstheme="minorHAnsi"/>
                <w:lang w:val="fr-CA"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&gt;75</w:t>
            </w:r>
            <w:r w:rsidRPr="00D909B3">
              <w:rPr>
                <w:rFonts w:eastAsia="Times New Roman" w:cstheme="minorHAnsi"/>
                <w:vertAlign w:val="superscript"/>
                <w:lang w:eastAsia="en-CA"/>
              </w:rPr>
              <w:t>th</w:t>
            </w:r>
            <w:r w:rsidRPr="00D909B3">
              <w:rPr>
                <w:rFonts w:eastAsia="Times New Roman" w:cstheme="minorHAnsi"/>
                <w:lang w:eastAsia="en-CA"/>
              </w:rPr>
              <w:t xml:space="preserve"> percenti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E90EA2" w14:textId="5F4AB19B" w:rsidR="00F1054E" w:rsidRPr="00D909B3" w:rsidRDefault="002423D2" w:rsidP="00170B02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5.0 (-4.3, 15.</w:t>
            </w:r>
            <w:r w:rsidR="00170B02" w:rsidRPr="00D909B3">
              <w:rPr>
                <w:rFonts w:eastAsia="Times New Roman" w:cstheme="minorHAnsi"/>
                <w:lang w:eastAsia="en-CA"/>
              </w:rPr>
              <w:t>2</w:t>
            </w:r>
            <w:r w:rsidRPr="00D909B3">
              <w:rPr>
                <w:rFonts w:eastAsia="Times New Roman" w:cstheme="minorHAnsi"/>
                <w:lang w:eastAsia="en-CA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E3575C" w14:textId="6415FFCD" w:rsidR="00F1054E" w:rsidRPr="00D909B3" w:rsidRDefault="002423D2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3.7 (-10.7, 20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9B3D97" w14:textId="59B963A1" w:rsidR="00F1054E" w:rsidRPr="00D909B3" w:rsidRDefault="002423D2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0.9 (-8.1, 6.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96832D" w14:textId="77777777" w:rsidR="00F1054E" w:rsidRPr="00D909B3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  <w:tc>
          <w:tcPr>
            <w:tcW w:w="1701" w:type="dxa"/>
            <w:vAlign w:val="center"/>
          </w:tcPr>
          <w:p w14:paraId="73332D76" w14:textId="77777777" w:rsidR="00F1054E" w:rsidRPr="00DE1244" w:rsidRDefault="00F1054E" w:rsidP="00F1054E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D909B3">
              <w:rPr>
                <w:rFonts w:eastAsia="Times New Roman" w:cstheme="minorHAnsi"/>
                <w:lang w:eastAsia="en-CA"/>
              </w:rPr>
              <w:t>-</w:t>
            </w:r>
          </w:p>
        </w:tc>
      </w:tr>
    </w:tbl>
    <w:p w14:paraId="2C56AB8D" w14:textId="3043BC90" w:rsidR="00C1736E" w:rsidRDefault="00C1736E" w:rsidP="00DE1244">
      <w:pPr>
        <w:spacing w:after="0" w:line="240" w:lineRule="auto"/>
      </w:pPr>
      <w:r>
        <w:rPr>
          <w:rFonts w:cstheme="minorHAnsi"/>
        </w:rPr>
        <w:t>Excludes 150 individuals with liver disease</w:t>
      </w:r>
    </w:p>
    <w:p w14:paraId="568C7687" w14:textId="709B07D2" w:rsidR="00D909B3" w:rsidRDefault="00D909B3" w:rsidP="00DE1244">
      <w:pPr>
        <w:spacing w:after="0" w:line="240" w:lineRule="auto"/>
      </w:pPr>
      <w:r>
        <w:t>Coefficients for PFOA, PFOS, PFHxS, PFNA, and PFDA represent the percent change for each 2-fold increase. Coefficients for PFUDA represent the difference in percent change from the reference group (categorical).</w:t>
      </w:r>
    </w:p>
    <w:p w14:paraId="6F7DD50C" w14:textId="15CBB8F5" w:rsidR="00DE1244" w:rsidRDefault="00D909B3" w:rsidP="00DE1244">
      <w:pPr>
        <w:spacing w:after="0" w:line="240" w:lineRule="auto"/>
        <w:rPr>
          <w:rFonts w:eastAsia="Times New Roman" w:cstheme="minorHAnsi"/>
          <w:color w:val="000000"/>
          <w:vertAlign w:val="superscript"/>
          <w:lang w:eastAsia="en-CA"/>
        </w:rPr>
      </w:pPr>
      <w:r>
        <w:t>All models are a</w:t>
      </w:r>
      <w:r w:rsidR="00DE1244">
        <w:t>djusted for age, sex, race, BMI, alcohol consumption, smoking, level of education, household income, and average minutes/day of moderate-to-vigorous physical activity</w:t>
      </w:r>
    </w:p>
    <w:p w14:paraId="7DD4F247" w14:textId="77777777" w:rsidR="00F1054E" w:rsidRDefault="00F1054E" w:rsidP="00DE1244">
      <w:pPr>
        <w:spacing w:after="0" w:line="240" w:lineRule="auto"/>
        <w:rPr>
          <w:rFonts w:eastAsia="Times New Roman" w:cstheme="minorHAnsi"/>
          <w:color w:val="000000"/>
          <w:lang w:eastAsia="en-CA"/>
        </w:rPr>
      </w:pPr>
      <w:r>
        <w:rPr>
          <w:rFonts w:eastAsia="Times New Roman" w:cstheme="minorHAnsi"/>
          <w:color w:val="000000"/>
          <w:vertAlign w:val="superscript"/>
          <w:lang w:eastAsia="en-CA"/>
        </w:rPr>
        <w:t xml:space="preserve">a </w:t>
      </w:r>
      <w:r>
        <w:rPr>
          <w:rFonts w:eastAsia="Times New Roman" w:cstheme="minorHAnsi"/>
          <w:color w:val="000000"/>
          <w:lang w:eastAsia="en-CA"/>
        </w:rPr>
        <w:t>Defined as meeting the Canadian physical activity guidelines which recommend &gt;150 min/week of moderate-to-vigorous physical activity</w:t>
      </w:r>
    </w:p>
    <w:p w14:paraId="6D5F9722" w14:textId="5B759468" w:rsidR="00F1054E" w:rsidRPr="000C4D82" w:rsidRDefault="00F1054E" w:rsidP="00DE1244">
      <w:pPr>
        <w:spacing w:after="0" w:line="240" w:lineRule="auto"/>
        <w:rPr>
          <w:rFonts w:cstheme="minorHAnsi"/>
        </w:rPr>
      </w:pPr>
      <w:r>
        <w:rPr>
          <w:rFonts w:eastAsia="Times New Roman" w:cstheme="minorHAnsi"/>
          <w:color w:val="000000"/>
          <w:lang w:eastAsia="en-CA"/>
        </w:rPr>
        <w:t xml:space="preserve">* </w:t>
      </w:r>
      <w:r w:rsidRPr="007E1F2A">
        <w:rPr>
          <w:rFonts w:eastAsia="Times New Roman" w:cstheme="minorHAnsi"/>
          <w:color w:val="000000"/>
          <w:lang w:eastAsia="en-CA"/>
        </w:rPr>
        <w:t xml:space="preserve">– significantly </w:t>
      </w:r>
      <w:r>
        <w:rPr>
          <w:rFonts w:eastAsia="Times New Roman" w:cstheme="minorHAnsi"/>
          <w:color w:val="000000"/>
          <w:lang w:eastAsia="en-CA"/>
        </w:rPr>
        <w:t xml:space="preserve">different from those meeting </w:t>
      </w:r>
      <w:r w:rsidR="00953CDB">
        <w:rPr>
          <w:rFonts w:eastAsia="Times New Roman" w:cstheme="minorHAnsi"/>
          <w:color w:val="000000"/>
          <w:lang w:eastAsia="en-CA"/>
        </w:rPr>
        <w:t>physical activity guidelines</w:t>
      </w:r>
    </w:p>
    <w:p w14:paraId="0735F19C" w14:textId="77777777" w:rsidR="00F1054E" w:rsidRPr="007E1F2A" w:rsidRDefault="00F1054E" w:rsidP="00DE1244">
      <w:pPr>
        <w:spacing w:after="0" w:line="240" w:lineRule="auto"/>
        <w:rPr>
          <w:rFonts w:cstheme="minorHAnsi"/>
        </w:rPr>
      </w:pPr>
      <w:r w:rsidRPr="007E1F2A">
        <w:rPr>
          <w:rFonts w:eastAsia="Times New Roman" w:cstheme="minorHAnsi"/>
          <w:color w:val="000000"/>
          <w:lang w:eastAsia="en-CA"/>
        </w:rPr>
        <w:t>† – significantly different from female</w:t>
      </w:r>
    </w:p>
    <w:p w14:paraId="3B82A3B2" w14:textId="77777777" w:rsidR="00F1054E" w:rsidRDefault="00F1054E" w:rsidP="00DE1244">
      <w:pPr>
        <w:spacing w:after="0" w:line="240" w:lineRule="auto"/>
        <w:rPr>
          <w:rFonts w:cstheme="minorHAnsi"/>
        </w:rPr>
      </w:pPr>
      <w:r w:rsidRPr="007E1F2A">
        <w:rPr>
          <w:rFonts w:cstheme="minorHAnsi"/>
        </w:rPr>
        <w:t>‡</w:t>
      </w:r>
      <w:r w:rsidRPr="007E1F2A">
        <w:rPr>
          <w:rFonts w:eastAsia="Times New Roman" w:cstheme="minorHAnsi"/>
          <w:color w:val="000000"/>
          <w:lang w:eastAsia="en-CA"/>
        </w:rPr>
        <w:t xml:space="preserve"> –  significantly different from obese</w:t>
      </w:r>
    </w:p>
    <w:p w14:paraId="485EF4E6" w14:textId="5BF2E51F" w:rsidR="009E6E10" w:rsidRDefault="009E6E10">
      <w:pPr>
        <w:spacing w:after="0" w:line="240" w:lineRule="auto"/>
        <w:rPr>
          <w:ins w:id="157" w:author="Borghese, Michael (HC/SC)" w:date="2022-07-12T16:00:00Z"/>
        </w:rPr>
      </w:pPr>
      <w:ins w:id="158" w:author="Borghese, Michael (HC/SC)" w:date="2022-07-12T16:00:00Z">
        <w:r>
          <w:br w:type="page"/>
        </w:r>
      </w:ins>
    </w:p>
    <w:p w14:paraId="104CAD68" w14:textId="7F173662" w:rsidR="00F1054E" w:rsidRDefault="009E6E10" w:rsidP="009E6E10">
      <w:pPr>
        <w:spacing w:after="0" w:line="480" w:lineRule="auto"/>
        <w:rPr>
          <w:ins w:id="159" w:author="Borghese, Michael (HC/SC)" w:date="2022-07-12T16:00:00Z"/>
        </w:rPr>
      </w:pPr>
      <w:ins w:id="160" w:author="Borghese, Michael (HC/SC)" w:date="2022-07-12T16:00:00Z">
        <w:r>
          <w:lastRenderedPageBreak/>
          <w:t xml:space="preserve">Supplement table </w:t>
        </w:r>
        <w:r>
          <w:t>8</w:t>
        </w:r>
        <w:r>
          <w:t xml:space="preserve"> </w:t>
        </w:r>
        <w:r>
          <w:rPr>
            <w:rFonts w:cstheme="minorHAnsi"/>
          </w:rPr>
          <w:t>–</w:t>
        </w:r>
        <w:r w:rsidRPr="00F1054E">
          <w:rPr>
            <w:rFonts w:cstheme="minorHAnsi"/>
          </w:rPr>
          <w:t xml:space="preserve"> </w:t>
        </w:r>
        <w:r>
          <w:rPr>
            <w:rFonts w:cstheme="minorHAnsi"/>
          </w:rPr>
          <w:t>Description of liver diseases reported by 150 individuals in cycles 1, 2, and 5 of the Canadian Health Measures Survey</w:t>
        </w:r>
      </w:ins>
    </w:p>
    <w:tbl>
      <w:tblPr>
        <w:tblW w:w="3539" w:type="dxa"/>
        <w:tblLook w:val="04A0" w:firstRow="1" w:lastRow="0" w:firstColumn="1" w:lastColumn="0" w:noHBand="0" w:noVBand="1"/>
      </w:tblPr>
      <w:tblGrid>
        <w:gridCol w:w="1555"/>
        <w:gridCol w:w="992"/>
        <w:gridCol w:w="992"/>
      </w:tblGrid>
      <w:tr w:rsidR="009E6E10" w:rsidRPr="00C83191" w14:paraId="27C5B153" w14:textId="77777777" w:rsidTr="00A03FBC">
        <w:trPr>
          <w:trHeight w:val="290"/>
          <w:ins w:id="161" w:author="Borghese, Michael (HC/SC)" w:date="2022-07-12T16:06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D669" w14:textId="77777777" w:rsidR="009E6E10" w:rsidRPr="00C83191" w:rsidRDefault="009E6E10" w:rsidP="00A03FBC">
            <w:pPr>
              <w:spacing w:after="0" w:line="240" w:lineRule="auto"/>
              <w:rPr>
                <w:ins w:id="16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4C0A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6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64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n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09EE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6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66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%</w:t>
              </w:r>
            </w:ins>
          </w:p>
        </w:tc>
      </w:tr>
      <w:tr w:rsidR="009E6E10" w:rsidRPr="00C83191" w14:paraId="6F2C1651" w14:textId="77777777" w:rsidTr="00A03FBC">
        <w:trPr>
          <w:trHeight w:val="290"/>
          <w:ins w:id="167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8A07" w14:textId="77777777" w:rsidR="009E6E10" w:rsidRPr="00C83191" w:rsidRDefault="009E6E10" w:rsidP="00A03FBC">
            <w:pPr>
              <w:spacing w:after="0" w:line="240" w:lineRule="auto"/>
              <w:rPr>
                <w:ins w:id="168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69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Hepatitis A</w:t>
              </w:r>
            </w:ins>
          </w:p>
        </w:tc>
      </w:tr>
      <w:tr w:rsidR="009E6E10" w:rsidRPr="00C83191" w14:paraId="58C30F7D" w14:textId="77777777" w:rsidTr="00A03FBC">
        <w:trPr>
          <w:trHeight w:val="290"/>
          <w:ins w:id="170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1139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171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72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6B7B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7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74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3B3A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7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76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0.7</w:t>
              </w:r>
            </w:ins>
          </w:p>
        </w:tc>
      </w:tr>
      <w:tr w:rsidR="009E6E10" w:rsidRPr="00C83191" w14:paraId="08A15F32" w14:textId="77777777" w:rsidTr="00A03FBC">
        <w:trPr>
          <w:trHeight w:val="290"/>
          <w:ins w:id="177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60C12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178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79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9EA54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8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81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44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F5F8D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8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83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99.3</w:t>
              </w:r>
            </w:ins>
          </w:p>
        </w:tc>
      </w:tr>
      <w:tr w:rsidR="009E6E10" w:rsidRPr="00C83191" w14:paraId="3B50037A" w14:textId="77777777" w:rsidTr="00A03FBC">
        <w:trPr>
          <w:trHeight w:val="290"/>
          <w:ins w:id="184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B2C5" w14:textId="77777777" w:rsidR="009E6E10" w:rsidRPr="00C83191" w:rsidRDefault="009E6E10" w:rsidP="00A03FBC">
            <w:pPr>
              <w:spacing w:after="0" w:line="240" w:lineRule="auto"/>
              <w:rPr>
                <w:ins w:id="18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86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Hepatitis B</w:t>
              </w:r>
            </w:ins>
          </w:p>
        </w:tc>
      </w:tr>
      <w:tr w:rsidR="009E6E10" w:rsidRPr="00C83191" w14:paraId="0E4498B1" w14:textId="77777777" w:rsidTr="00A03FBC">
        <w:trPr>
          <w:trHeight w:val="290"/>
          <w:ins w:id="187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3AB3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188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89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298E0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9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91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5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FBDE3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9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93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3.5</w:t>
              </w:r>
            </w:ins>
          </w:p>
        </w:tc>
      </w:tr>
      <w:tr w:rsidR="009E6E10" w:rsidRPr="00C83191" w14:paraId="3B3D34DB" w14:textId="77777777" w:rsidTr="00A03FBC">
        <w:trPr>
          <w:trHeight w:val="290"/>
          <w:ins w:id="194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6F00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19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96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955C1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97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198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4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7F3D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199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00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96.5</w:t>
              </w:r>
            </w:ins>
          </w:p>
        </w:tc>
      </w:tr>
      <w:tr w:rsidR="009E6E10" w:rsidRPr="00C83191" w14:paraId="401412E6" w14:textId="77777777" w:rsidTr="00A03FBC">
        <w:trPr>
          <w:trHeight w:val="290"/>
          <w:ins w:id="201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8C67" w14:textId="77777777" w:rsidR="009E6E10" w:rsidRPr="00C83191" w:rsidRDefault="009E6E10" w:rsidP="00A03FBC">
            <w:pPr>
              <w:spacing w:after="0" w:line="240" w:lineRule="auto"/>
              <w:rPr>
                <w:ins w:id="20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03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Hepatitis C</w:t>
              </w:r>
            </w:ins>
          </w:p>
        </w:tc>
      </w:tr>
      <w:tr w:rsidR="009E6E10" w:rsidRPr="00C83191" w14:paraId="2D162A2E" w14:textId="77777777" w:rsidTr="00A03FBC">
        <w:trPr>
          <w:trHeight w:val="290"/>
          <w:ins w:id="204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E655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0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06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307C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07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08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C435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09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10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7.6</w:t>
              </w:r>
            </w:ins>
          </w:p>
        </w:tc>
      </w:tr>
      <w:tr w:rsidR="009E6E10" w:rsidRPr="00C83191" w14:paraId="61C896F1" w14:textId="77777777" w:rsidTr="00A03FBC">
        <w:trPr>
          <w:trHeight w:val="290"/>
          <w:ins w:id="211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CE32E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1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13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42596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14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15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34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EF72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16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17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92.4</w:t>
              </w:r>
            </w:ins>
          </w:p>
        </w:tc>
      </w:tr>
      <w:tr w:rsidR="009E6E10" w:rsidRPr="00C83191" w14:paraId="0C62FA1C" w14:textId="77777777" w:rsidTr="00A03FBC">
        <w:trPr>
          <w:trHeight w:val="290"/>
          <w:ins w:id="218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9409" w14:textId="77777777" w:rsidR="009E6E10" w:rsidRPr="00C83191" w:rsidRDefault="009E6E10" w:rsidP="00A03FBC">
            <w:pPr>
              <w:spacing w:after="0" w:line="240" w:lineRule="auto"/>
              <w:rPr>
                <w:ins w:id="219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20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Jaundice</w:t>
              </w:r>
            </w:ins>
          </w:p>
        </w:tc>
      </w:tr>
      <w:tr w:rsidR="009E6E10" w:rsidRPr="00C83191" w14:paraId="292DF752" w14:textId="77777777" w:rsidTr="00A03FBC">
        <w:trPr>
          <w:trHeight w:val="290"/>
          <w:ins w:id="221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B9AC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2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23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CC97C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24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25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5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A7741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26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27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3.5</w:t>
              </w:r>
            </w:ins>
          </w:p>
        </w:tc>
      </w:tr>
      <w:tr w:rsidR="009E6E10" w:rsidRPr="00C83191" w14:paraId="5407B4F2" w14:textId="77777777" w:rsidTr="00A03FBC">
        <w:trPr>
          <w:trHeight w:val="290"/>
          <w:ins w:id="228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5BE2F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29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30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F029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31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32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4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31BA1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3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34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96.5</w:t>
              </w:r>
            </w:ins>
          </w:p>
        </w:tc>
      </w:tr>
      <w:tr w:rsidR="009E6E10" w:rsidRPr="00C83191" w14:paraId="3E702191" w14:textId="77777777" w:rsidTr="00A03FBC">
        <w:trPr>
          <w:trHeight w:val="290"/>
          <w:ins w:id="235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05D" w14:textId="77777777" w:rsidR="009E6E10" w:rsidRPr="00C83191" w:rsidRDefault="009E6E10" w:rsidP="00A03FBC">
            <w:pPr>
              <w:spacing w:after="0" w:line="240" w:lineRule="auto"/>
              <w:rPr>
                <w:ins w:id="236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37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Cirrhosis</w:t>
              </w:r>
            </w:ins>
          </w:p>
        </w:tc>
      </w:tr>
      <w:tr w:rsidR="009E6E10" w:rsidRPr="00C83191" w14:paraId="76C4A74E" w14:textId="77777777" w:rsidTr="00A03FBC">
        <w:trPr>
          <w:trHeight w:val="290"/>
          <w:ins w:id="238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9316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39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40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BA3EA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41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42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6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F14C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4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44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4.1</w:t>
              </w:r>
            </w:ins>
          </w:p>
        </w:tc>
      </w:tr>
      <w:tr w:rsidR="009E6E10" w:rsidRPr="00C83191" w14:paraId="5DF09549" w14:textId="77777777" w:rsidTr="00A03FBC">
        <w:trPr>
          <w:trHeight w:val="290"/>
          <w:ins w:id="245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34C1A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46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47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6986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48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49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139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F8B2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5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51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95.9</w:t>
              </w:r>
            </w:ins>
          </w:p>
        </w:tc>
      </w:tr>
      <w:tr w:rsidR="009E6E10" w:rsidRPr="00C83191" w14:paraId="08305C9C" w14:textId="77777777" w:rsidTr="00A03FBC">
        <w:trPr>
          <w:trHeight w:val="290"/>
          <w:ins w:id="252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FC71" w14:textId="77777777" w:rsidR="009E6E10" w:rsidRPr="00C83191" w:rsidRDefault="009E6E10" w:rsidP="00A03FBC">
            <w:pPr>
              <w:spacing w:after="0" w:line="240" w:lineRule="auto"/>
              <w:rPr>
                <w:ins w:id="25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54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Gallstones</w:t>
              </w:r>
            </w:ins>
          </w:p>
        </w:tc>
      </w:tr>
      <w:tr w:rsidR="009E6E10" w:rsidRPr="00C83191" w14:paraId="61C0A040" w14:textId="77777777" w:rsidTr="00A03FBC">
        <w:trPr>
          <w:trHeight w:val="290"/>
          <w:ins w:id="255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9354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56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57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9E25F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58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59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74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1CB9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6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61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51.0</w:t>
              </w:r>
            </w:ins>
          </w:p>
        </w:tc>
      </w:tr>
      <w:tr w:rsidR="009E6E10" w:rsidRPr="00C83191" w14:paraId="5ED456D6" w14:textId="77777777" w:rsidTr="00A03FBC">
        <w:trPr>
          <w:trHeight w:val="290"/>
          <w:ins w:id="262" w:author="Borghese, Michael (HC/SC)" w:date="2022-07-12T16:06:00Z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0962F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6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64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683C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6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66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7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19380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67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68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49.0</w:t>
              </w:r>
            </w:ins>
          </w:p>
        </w:tc>
      </w:tr>
      <w:tr w:rsidR="009E6E10" w:rsidRPr="00C83191" w14:paraId="09CAF0F0" w14:textId="77777777" w:rsidTr="00A03FBC">
        <w:trPr>
          <w:trHeight w:val="290"/>
          <w:ins w:id="269" w:author="Borghese, Michael (HC/SC)" w:date="2022-07-12T16:06:00Z"/>
        </w:trPr>
        <w:tc>
          <w:tcPr>
            <w:tcW w:w="35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3892" w14:textId="77777777" w:rsidR="009E6E10" w:rsidRPr="00C83191" w:rsidRDefault="009E6E10" w:rsidP="00A03FBC">
            <w:pPr>
              <w:spacing w:after="0" w:line="240" w:lineRule="auto"/>
              <w:rPr>
                <w:ins w:id="27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71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Other</w:t>
              </w:r>
            </w:ins>
          </w:p>
        </w:tc>
      </w:tr>
      <w:tr w:rsidR="009E6E10" w:rsidRPr="00C83191" w14:paraId="7DBA253B" w14:textId="77777777" w:rsidTr="00A03FBC">
        <w:trPr>
          <w:trHeight w:val="290"/>
          <w:ins w:id="272" w:author="Borghese, Michael (HC/SC)" w:date="2022-07-12T16:06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EDFF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73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74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Yes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1C10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75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76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52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D7624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77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78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35.9</w:t>
              </w:r>
            </w:ins>
          </w:p>
        </w:tc>
      </w:tr>
      <w:tr w:rsidR="009E6E10" w:rsidRPr="00C83191" w14:paraId="1664E3F6" w14:textId="77777777" w:rsidTr="00A03FBC">
        <w:trPr>
          <w:trHeight w:val="290"/>
          <w:ins w:id="279" w:author="Borghese, Michael (HC/SC)" w:date="2022-07-12T16:06:00Z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46D6" w14:textId="77777777" w:rsidR="009E6E10" w:rsidRPr="00C83191" w:rsidRDefault="009E6E10" w:rsidP="00A03FBC">
            <w:pPr>
              <w:spacing w:after="0" w:line="240" w:lineRule="auto"/>
              <w:ind w:left="447"/>
              <w:rPr>
                <w:ins w:id="280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81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No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16A10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82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83" w:author="Borghese, Michael (HC/SC)" w:date="2022-07-12T16:06:00Z">
              <w:r w:rsidRPr="00C83191">
                <w:rPr>
                  <w:rFonts w:ascii="Calibri" w:eastAsia="Times New Roman" w:hAnsi="Calibri" w:cs="Calibri"/>
                  <w:color w:val="000000"/>
                  <w:lang w:eastAsia="en-CA"/>
                </w:rPr>
                <w:t>93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EDE59" w14:textId="77777777" w:rsidR="009E6E10" w:rsidRPr="00C83191" w:rsidRDefault="009E6E10" w:rsidP="00A03FBC">
            <w:pPr>
              <w:spacing w:after="0" w:line="240" w:lineRule="auto"/>
              <w:jc w:val="center"/>
              <w:rPr>
                <w:ins w:id="284" w:author="Borghese, Michael (HC/SC)" w:date="2022-07-12T16:06:00Z"/>
                <w:rFonts w:ascii="Calibri" w:eastAsia="Times New Roman" w:hAnsi="Calibri" w:cs="Calibri"/>
                <w:color w:val="000000"/>
                <w:lang w:eastAsia="en-CA"/>
              </w:rPr>
            </w:pPr>
            <w:ins w:id="285" w:author="Borghese, Michael (HC/SC)" w:date="2022-07-12T16:06:00Z">
              <w:r>
                <w:rPr>
                  <w:rFonts w:ascii="Calibri" w:eastAsia="Times New Roman" w:hAnsi="Calibri" w:cs="Calibri"/>
                  <w:color w:val="000000"/>
                  <w:lang w:eastAsia="en-CA"/>
                </w:rPr>
                <w:t>64.1</w:t>
              </w:r>
            </w:ins>
          </w:p>
        </w:tc>
      </w:tr>
    </w:tbl>
    <w:p w14:paraId="7C01C4CA" w14:textId="0135264D" w:rsidR="009E6E10" w:rsidRDefault="009E6E10" w:rsidP="00E14C77">
      <w:pPr>
        <w:spacing w:after="0" w:line="240" w:lineRule="auto"/>
      </w:pPr>
      <w:ins w:id="286" w:author="Borghese, Michael (HC/SC)" w:date="2022-07-12T16:06:00Z">
        <w:r>
          <w:t>Individuals may have reported having more than one condition</w:t>
        </w:r>
      </w:ins>
    </w:p>
    <w:sectPr w:rsidR="009E6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0AE81" w14:textId="77777777" w:rsidR="00B6395A" w:rsidRDefault="00B6395A" w:rsidP="00224CE0">
      <w:pPr>
        <w:spacing w:after="0" w:line="240" w:lineRule="auto"/>
      </w:pPr>
      <w:r>
        <w:separator/>
      </w:r>
    </w:p>
  </w:endnote>
  <w:endnote w:type="continuationSeparator" w:id="0">
    <w:p w14:paraId="632186B1" w14:textId="77777777" w:rsidR="00B6395A" w:rsidRDefault="00B6395A" w:rsidP="00224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A3487" w14:textId="77777777" w:rsidR="00B6395A" w:rsidRDefault="00B6395A" w:rsidP="00224CE0">
      <w:pPr>
        <w:spacing w:after="0" w:line="240" w:lineRule="auto"/>
      </w:pPr>
      <w:r>
        <w:separator/>
      </w:r>
    </w:p>
  </w:footnote>
  <w:footnote w:type="continuationSeparator" w:id="0">
    <w:p w14:paraId="6B816C80" w14:textId="77777777" w:rsidR="00B6395A" w:rsidRDefault="00B6395A" w:rsidP="00224CE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ghese, Michael (HC/SC)">
    <w15:presenceInfo w15:providerId="AD" w15:userId="S-1-5-21-3874007654-1566841883-3423792957-706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CE0"/>
    <w:rsid w:val="000458A7"/>
    <w:rsid w:val="000B0280"/>
    <w:rsid w:val="000B5020"/>
    <w:rsid w:val="001024BD"/>
    <w:rsid w:val="00152368"/>
    <w:rsid w:val="00165136"/>
    <w:rsid w:val="00170B02"/>
    <w:rsid w:val="00171DAF"/>
    <w:rsid w:val="001748D0"/>
    <w:rsid w:val="001E0976"/>
    <w:rsid w:val="00224CE0"/>
    <w:rsid w:val="00232A71"/>
    <w:rsid w:val="002423D2"/>
    <w:rsid w:val="00292EB6"/>
    <w:rsid w:val="002D559E"/>
    <w:rsid w:val="002D7F51"/>
    <w:rsid w:val="002E45A2"/>
    <w:rsid w:val="002F2174"/>
    <w:rsid w:val="002F7DF1"/>
    <w:rsid w:val="00314EA9"/>
    <w:rsid w:val="003A2E6C"/>
    <w:rsid w:val="003B27FF"/>
    <w:rsid w:val="003E51B3"/>
    <w:rsid w:val="004000CD"/>
    <w:rsid w:val="00425FD1"/>
    <w:rsid w:val="004E7EF0"/>
    <w:rsid w:val="00504478"/>
    <w:rsid w:val="0054506A"/>
    <w:rsid w:val="005B1369"/>
    <w:rsid w:val="005C061F"/>
    <w:rsid w:val="005D1CF5"/>
    <w:rsid w:val="006213A5"/>
    <w:rsid w:val="006718FC"/>
    <w:rsid w:val="006950DF"/>
    <w:rsid w:val="006B4911"/>
    <w:rsid w:val="006B5A07"/>
    <w:rsid w:val="006E5E9D"/>
    <w:rsid w:val="00716B67"/>
    <w:rsid w:val="0072043F"/>
    <w:rsid w:val="00721B0E"/>
    <w:rsid w:val="0079126C"/>
    <w:rsid w:val="007B395A"/>
    <w:rsid w:val="007E1F25"/>
    <w:rsid w:val="007E5DAC"/>
    <w:rsid w:val="008354D7"/>
    <w:rsid w:val="00854D43"/>
    <w:rsid w:val="008C7C60"/>
    <w:rsid w:val="008F19AB"/>
    <w:rsid w:val="00953CDB"/>
    <w:rsid w:val="00957809"/>
    <w:rsid w:val="00997842"/>
    <w:rsid w:val="009E436F"/>
    <w:rsid w:val="009E6E10"/>
    <w:rsid w:val="009F49CC"/>
    <w:rsid w:val="00A06439"/>
    <w:rsid w:val="00A07104"/>
    <w:rsid w:val="00A4112F"/>
    <w:rsid w:val="00A51847"/>
    <w:rsid w:val="00AC7224"/>
    <w:rsid w:val="00AE1DF8"/>
    <w:rsid w:val="00AF2920"/>
    <w:rsid w:val="00B078C7"/>
    <w:rsid w:val="00B1144F"/>
    <w:rsid w:val="00B2764E"/>
    <w:rsid w:val="00B42FC3"/>
    <w:rsid w:val="00B6395A"/>
    <w:rsid w:val="00B7026E"/>
    <w:rsid w:val="00BB7384"/>
    <w:rsid w:val="00C1736E"/>
    <w:rsid w:val="00C42765"/>
    <w:rsid w:val="00C62562"/>
    <w:rsid w:val="00C952D4"/>
    <w:rsid w:val="00CC6AD1"/>
    <w:rsid w:val="00CF6F44"/>
    <w:rsid w:val="00D1491E"/>
    <w:rsid w:val="00D41380"/>
    <w:rsid w:val="00D86B01"/>
    <w:rsid w:val="00D909B3"/>
    <w:rsid w:val="00DA107F"/>
    <w:rsid w:val="00DA51B7"/>
    <w:rsid w:val="00DE1244"/>
    <w:rsid w:val="00E14C77"/>
    <w:rsid w:val="00E204C1"/>
    <w:rsid w:val="00E41D09"/>
    <w:rsid w:val="00E66439"/>
    <w:rsid w:val="00EB149A"/>
    <w:rsid w:val="00EB2F0B"/>
    <w:rsid w:val="00F1054E"/>
    <w:rsid w:val="00F14B47"/>
    <w:rsid w:val="00F255FE"/>
    <w:rsid w:val="00F4551F"/>
    <w:rsid w:val="00F7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A03E1"/>
  <w15:docId w15:val="{7DCDD9F5-ECEC-48EB-AFD8-2F36F48A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C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4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CE0"/>
    <w:rPr>
      <w:sz w:val="20"/>
      <w:szCs w:val="20"/>
    </w:rPr>
  </w:style>
  <w:style w:type="table" w:styleId="TableGrid">
    <w:name w:val="Table Grid"/>
    <w:basedOn w:val="TableNormal"/>
    <w:uiPriority w:val="59"/>
    <w:rsid w:val="00224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4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CE0"/>
  </w:style>
  <w:style w:type="paragraph" w:styleId="Footer">
    <w:name w:val="footer"/>
    <w:basedOn w:val="Normal"/>
    <w:link w:val="FooterChar"/>
    <w:uiPriority w:val="99"/>
    <w:unhideWhenUsed/>
    <w:rsid w:val="00224C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C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9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rghese</dc:creator>
  <cp:lastModifiedBy>Borghese, Michael (HC/SC)</cp:lastModifiedBy>
  <cp:revision>20</cp:revision>
  <dcterms:created xsi:type="dcterms:W3CDTF">2022-01-28T17:02:00Z</dcterms:created>
  <dcterms:modified xsi:type="dcterms:W3CDTF">2022-07-12T20:15:00Z</dcterms:modified>
</cp:coreProperties>
</file>